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5B9E2" w14:textId="0AA2D613" w:rsidR="0095417A" w:rsidRDefault="0095417A" w:rsidP="006C7319">
      <w:pPr>
        <w:tabs>
          <w:tab w:val="clear" w:pos="3068"/>
        </w:tabs>
        <w:spacing w:after="160" w:line="259" w:lineRule="auto"/>
        <w:ind w:firstLine="0"/>
        <w:rPr>
          <w:rFonts w:asciiTheme="minorHAnsi" w:hAnsiTheme="minorHAnsi" w:cstheme="minorHAnsi"/>
          <w:szCs w:val="22"/>
        </w:rPr>
      </w:pPr>
    </w:p>
    <w:p w14:paraId="47558BF3" w14:textId="77777777" w:rsidR="001F158A" w:rsidRDefault="001F158A" w:rsidP="001F158A">
      <w:pPr>
        <w:pStyle w:val="berschrift1"/>
      </w:pPr>
      <w:r>
        <w:t>Supplementary Material</w:t>
      </w:r>
    </w:p>
    <w:p w14:paraId="735A25CE" w14:textId="77777777" w:rsidR="00F3194C" w:rsidRDefault="00F3194C" w:rsidP="00F3194C">
      <w:pPr>
        <w:ind w:firstLine="0"/>
      </w:pPr>
    </w:p>
    <w:p w14:paraId="1E9F3473" w14:textId="77777777" w:rsidR="001F158A" w:rsidRPr="002F20B3" w:rsidRDefault="001F158A" w:rsidP="001F158A">
      <w:pPr>
        <w:spacing w:before="240"/>
        <w:ind w:firstLine="0"/>
        <w:rPr>
          <w:rFonts w:asciiTheme="minorHAnsi" w:hAnsiTheme="minorHAnsi" w:cstheme="minorHAnsi"/>
          <w:b/>
          <w:bCs/>
          <w:color w:val="000000" w:themeColor="text1"/>
          <w:szCs w:val="22"/>
        </w:rPr>
      </w:pPr>
      <w:r w:rsidRPr="002F20B3">
        <w:rPr>
          <w:rFonts w:asciiTheme="minorHAnsi" w:hAnsiTheme="minorHAnsi" w:cstheme="minorHAnsi"/>
          <w:b/>
          <w:bCs/>
          <w:color w:val="000000" w:themeColor="text1"/>
          <w:szCs w:val="22"/>
        </w:rPr>
        <w:t>Table S1</w:t>
      </w:r>
    </w:p>
    <w:tbl>
      <w:tblPr>
        <w:tblW w:w="9730" w:type="dxa"/>
        <w:tblLook w:val="04A0" w:firstRow="1" w:lastRow="0" w:firstColumn="1" w:lastColumn="0" w:noHBand="0" w:noVBand="1"/>
      </w:tblPr>
      <w:tblGrid>
        <w:gridCol w:w="1209"/>
        <w:gridCol w:w="5312"/>
        <w:gridCol w:w="1701"/>
        <w:gridCol w:w="1508"/>
      </w:tblGrid>
      <w:tr w:rsidR="002F20B3" w:rsidRPr="002F20B3" w14:paraId="4AAE29ED" w14:textId="77777777" w:rsidTr="009B22BF">
        <w:trPr>
          <w:trHeight w:val="570"/>
        </w:trPr>
        <w:tc>
          <w:tcPr>
            <w:tcW w:w="9730" w:type="dxa"/>
            <w:gridSpan w:val="4"/>
            <w:tcBorders>
              <w:bottom w:val="single" w:sz="4" w:space="0" w:color="auto"/>
            </w:tcBorders>
          </w:tcPr>
          <w:p w14:paraId="5CABECF4" w14:textId="77777777" w:rsidR="001F158A" w:rsidRPr="002F20B3" w:rsidRDefault="001F158A" w:rsidP="009B22BF">
            <w:pPr>
              <w:tabs>
                <w:tab w:val="clear" w:pos="3068"/>
              </w:tabs>
              <w:spacing w:before="240" w:after="200" w:line="240" w:lineRule="auto"/>
              <w:ind w:firstLine="0"/>
              <w:rPr>
                <w:rFonts w:ascii="Cambria" w:eastAsia="MS Mincho" w:hAnsi="Cambria" w:cs="Times New Roman"/>
                <w:i/>
                <w:iCs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i/>
                <w:iCs/>
                <w:color w:val="000000" w:themeColor="text1"/>
                <w:szCs w:val="22"/>
                <w:shd w:val="clear" w:color="auto" w:fill="auto"/>
              </w:rPr>
              <w:t>Items for micro and macro eco-hopelessness</w:t>
            </w:r>
          </w:p>
        </w:tc>
      </w:tr>
      <w:tr w:rsidR="002F20B3" w:rsidRPr="002F20B3" w14:paraId="49D7AE63" w14:textId="77777777" w:rsidTr="009B22BF">
        <w:trPr>
          <w:trHeight w:val="570"/>
        </w:trPr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14:paraId="168B4869" w14:textId="77777777" w:rsidR="001F158A" w:rsidRPr="002F20B3" w:rsidRDefault="001F158A" w:rsidP="009B22BF">
            <w:pPr>
              <w:tabs>
                <w:tab w:val="clear" w:pos="3068"/>
              </w:tabs>
              <w:spacing w:after="200" w:line="240" w:lineRule="auto"/>
              <w:ind w:firstLine="0"/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  <w:t>Item</w:t>
            </w:r>
          </w:p>
        </w:tc>
        <w:tc>
          <w:tcPr>
            <w:tcW w:w="5312" w:type="dxa"/>
            <w:tcBorders>
              <w:top w:val="single" w:sz="4" w:space="0" w:color="auto"/>
              <w:bottom w:val="single" w:sz="4" w:space="0" w:color="auto"/>
            </w:tcBorders>
          </w:tcPr>
          <w:p w14:paraId="7865996A" w14:textId="77777777" w:rsidR="001F158A" w:rsidRPr="002F20B3" w:rsidRDefault="001F158A" w:rsidP="009B22BF">
            <w:pPr>
              <w:tabs>
                <w:tab w:val="clear" w:pos="3068"/>
              </w:tabs>
              <w:spacing w:after="200" w:line="240" w:lineRule="auto"/>
              <w:ind w:firstLine="0"/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  <w:t>The following questions relate to your attitude toward climate change in relation to your personal future (micro) / the world and society in general (macro):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CBB7D54" w14:textId="77777777" w:rsidR="001F158A" w:rsidRPr="002F20B3" w:rsidRDefault="001F158A" w:rsidP="009B22BF">
            <w:pPr>
              <w:tabs>
                <w:tab w:val="clear" w:pos="3068"/>
              </w:tabs>
              <w:spacing w:after="200" w:line="240" w:lineRule="auto"/>
              <w:ind w:firstLine="0"/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  <w:t>Cronbach’s α if item dropped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6FC3E93D" w14:textId="77777777" w:rsidR="001F158A" w:rsidRPr="002F20B3" w:rsidRDefault="001F158A" w:rsidP="009B22BF">
            <w:pPr>
              <w:tabs>
                <w:tab w:val="clear" w:pos="3068"/>
              </w:tabs>
              <w:spacing w:after="200" w:line="240" w:lineRule="auto"/>
              <w:ind w:firstLine="0"/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  <w:t>Item-rest correlation</w:t>
            </w:r>
          </w:p>
        </w:tc>
      </w:tr>
      <w:tr w:rsidR="002F20B3" w:rsidRPr="002F20B3" w14:paraId="3F974116" w14:textId="77777777" w:rsidTr="009B22BF">
        <w:trPr>
          <w:trHeight w:hRule="exact" w:val="680"/>
        </w:trPr>
        <w:tc>
          <w:tcPr>
            <w:tcW w:w="1209" w:type="dxa"/>
            <w:tcBorders>
              <w:top w:val="single" w:sz="4" w:space="0" w:color="auto"/>
            </w:tcBorders>
          </w:tcPr>
          <w:p w14:paraId="7249F516" w14:textId="77777777" w:rsidR="001F158A" w:rsidRPr="002F20B3" w:rsidRDefault="001F158A" w:rsidP="009B22BF">
            <w:pPr>
              <w:tabs>
                <w:tab w:val="clear" w:pos="3068"/>
              </w:tabs>
              <w:spacing w:line="276" w:lineRule="auto"/>
              <w:ind w:firstLine="0"/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  <w:t>Micro 01</w:t>
            </w:r>
          </w:p>
        </w:tc>
        <w:tc>
          <w:tcPr>
            <w:tcW w:w="5312" w:type="dxa"/>
            <w:tcBorders>
              <w:top w:val="single" w:sz="4" w:space="0" w:color="auto"/>
            </w:tcBorders>
          </w:tcPr>
          <w:p w14:paraId="1A4C4721" w14:textId="77777777" w:rsidR="001F158A" w:rsidRPr="002F20B3" w:rsidRDefault="001F158A" w:rsidP="009B22BF">
            <w:pPr>
              <w:tabs>
                <w:tab w:val="clear" w:pos="3068"/>
              </w:tabs>
              <w:spacing w:line="276" w:lineRule="auto"/>
              <w:ind w:firstLine="0"/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  <w:t>I have the feeling that my future is hopeless and that things cannot improv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B517375" w14:textId="77777777" w:rsidR="001F158A" w:rsidRPr="002F20B3" w:rsidRDefault="001F158A" w:rsidP="009B22BF">
            <w:pPr>
              <w:tabs>
                <w:tab w:val="clear" w:pos="3068"/>
              </w:tabs>
              <w:spacing w:line="276" w:lineRule="auto"/>
              <w:ind w:firstLine="0"/>
              <w:jc w:val="center"/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  <w:t>.76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7EC751BA" w14:textId="77777777" w:rsidR="001F158A" w:rsidRPr="002F20B3" w:rsidRDefault="001F158A" w:rsidP="009B22BF">
            <w:pPr>
              <w:tabs>
                <w:tab w:val="clear" w:pos="3068"/>
              </w:tabs>
              <w:spacing w:line="276" w:lineRule="auto"/>
              <w:ind w:firstLine="0"/>
              <w:jc w:val="center"/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  <w:t>.72</w:t>
            </w:r>
          </w:p>
        </w:tc>
      </w:tr>
      <w:tr w:rsidR="002F20B3" w:rsidRPr="002F20B3" w14:paraId="35B38246" w14:textId="77777777" w:rsidTr="009B22BF">
        <w:trPr>
          <w:trHeight w:hRule="exact" w:val="342"/>
        </w:trPr>
        <w:tc>
          <w:tcPr>
            <w:tcW w:w="1209" w:type="dxa"/>
          </w:tcPr>
          <w:p w14:paraId="28A8ADDA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  <w:t>Micro 02</w:t>
            </w:r>
          </w:p>
        </w:tc>
        <w:tc>
          <w:tcPr>
            <w:tcW w:w="5312" w:type="dxa"/>
          </w:tcPr>
          <w:p w14:paraId="6A225B42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  <w:t>My future seems dark to me</w:t>
            </w:r>
          </w:p>
        </w:tc>
        <w:tc>
          <w:tcPr>
            <w:tcW w:w="1701" w:type="dxa"/>
          </w:tcPr>
          <w:p w14:paraId="4313F5BA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jc w:val="center"/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  <w:t>.77</w:t>
            </w:r>
          </w:p>
        </w:tc>
        <w:tc>
          <w:tcPr>
            <w:tcW w:w="1508" w:type="dxa"/>
          </w:tcPr>
          <w:p w14:paraId="6FC6B8FC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jc w:val="center"/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  <w:t>.73</w:t>
            </w:r>
          </w:p>
        </w:tc>
      </w:tr>
      <w:tr w:rsidR="002F20B3" w:rsidRPr="002F20B3" w14:paraId="765420EE" w14:textId="77777777" w:rsidTr="009B22BF">
        <w:trPr>
          <w:trHeight w:hRule="exact" w:val="342"/>
        </w:trPr>
        <w:tc>
          <w:tcPr>
            <w:tcW w:w="1209" w:type="dxa"/>
          </w:tcPr>
          <w:p w14:paraId="42999278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  <w:t>Micro 03</w:t>
            </w:r>
          </w:p>
        </w:tc>
        <w:tc>
          <w:tcPr>
            <w:tcW w:w="5312" w:type="dxa"/>
          </w:tcPr>
          <w:p w14:paraId="1894D3AC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  <w:t>Things just won't work out the way I want</w:t>
            </w:r>
          </w:p>
        </w:tc>
        <w:tc>
          <w:tcPr>
            <w:tcW w:w="1701" w:type="dxa"/>
          </w:tcPr>
          <w:p w14:paraId="20892B4D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jc w:val="center"/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  <w:t>.78</w:t>
            </w:r>
          </w:p>
        </w:tc>
        <w:tc>
          <w:tcPr>
            <w:tcW w:w="1508" w:type="dxa"/>
          </w:tcPr>
          <w:p w14:paraId="494EFD31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jc w:val="center"/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  <w:t>.70</w:t>
            </w:r>
          </w:p>
        </w:tc>
      </w:tr>
      <w:tr w:rsidR="002F20B3" w:rsidRPr="002F20B3" w14:paraId="3467A361" w14:textId="77777777" w:rsidTr="009B22BF">
        <w:trPr>
          <w:trHeight w:hRule="exact" w:val="680"/>
        </w:trPr>
        <w:tc>
          <w:tcPr>
            <w:tcW w:w="1209" w:type="dxa"/>
          </w:tcPr>
          <w:p w14:paraId="14804C64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  <w:t>Micro 04</w:t>
            </w:r>
          </w:p>
        </w:tc>
        <w:tc>
          <w:tcPr>
            <w:tcW w:w="5312" w:type="dxa"/>
          </w:tcPr>
          <w:p w14:paraId="18FF4A9C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  <w:t>There is no point I really try to change anything because it probably won't work</w:t>
            </w:r>
          </w:p>
        </w:tc>
        <w:tc>
          <w:tcPr>
            <w:tcW w:w="1701" w:type="dxa"/>
          </w:tcPr>
          <w:p w14:paraId="14DDF194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jc w:val="center"/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  <w:t>.87</w:t>
            </w:r>
          </w:p>
        </w:tc>
        <w:tc>
          <w:tcPr>
            <w:tcW w:w="1508" w:type="dxa"/>
          </w:tcPr>
          <w:p w14:paraId="2189895E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jc w:val="center"/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  <w:t>.50</w:t>
            </w:r>
          </w:p>
        </w:tc>
      </w:tr>
      <w:tr w:rsidR="002F20B3" w:rsidRPr="002F20B3" w14:paraId="555EE436" w14:textId="77777777" w:rsidTr="009B22BF">
        <w:trPr>
          <w:trHeight w:hRule="exact" w:val="680"/>
        </w:trPr>
        <w:tc>
          <w:tcPr>
            <w:tcW w:w="1209" w:type="dxa"/>
          </w:tcPr>
          <w:p w14:paraId="06F39DFA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  <w:t>Macro 01</w:t>
            </w:r>
          </w:p>
        </w:tc>
        <w:tc>
          <w:tcPr>
            <w:tcW w:w="5312" w:type="dxa"/>
          </w:tcPr>
          <w:p w14:paraId="4B003C36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  <w:t>I have the feeling that the future is hopeless and that things cannot improve</w:t>
            </w:r>
          </w:p>
        </w:tc>
        <w:tc>
          <w:tcPr>
            <w:tcW w:w="1701" w:type="dxa"/>
          </w:tcPr>
          <w:p w14:paraId="6312CCE4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jc w:val="center"/>
              <w:rPr>
                <w:rFonts w:ascii="Cambria" w:eastAsia="MS Mincho" w:hAnsi="Cambria" w:cs="Cambria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  <w:t>.70</w:t>
            </w:r>
          </w:p>
        </w:tc>
        <w:tc>
          <w:tcPr>
            <w:tcW w:w="1508" w:type="dxa"/>
          </w:tcPr>
          <w:p w14:paraId="634B2888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jc w:val="center"/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  <w:t>.69</w:t>
            </w:r>
          </w:p>
        </w:tc>
      </w:tr>
      <w:tr w:rsidR="002F20B3" w:rsidRPr="002F20B3" w14:paraId="210DF92A" w14:textId="77777777" w:rsidTr="009B22BF">
        <w:trPr>
          <w:trHeight w:hRule="exact" w:val="342"/>
        </w:trPr>
        <w:tc>
          <w:tcPr>
            <w:tcW w:w="1209" w:type="dxa"/>
          </w:tcPr>
          <w:p w14:paraId="3465E0A8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  <w:t>Macro 02</w:t>
            </w:r>
          </w:p>
        </w:tc>
        <w:tc>
          <w:tcPr>
            <w:tcW w:w="5312" w:type="dxa"/>
          </w:tcPr>
          <w:p w14:paraId="43685C3B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  <w:t>The future seems dark to me</w:t>
            </w:r>
          </w:p>
        </w:tc>
        <w:tc>
          <w:tcPr>
            <w:tcW w:w="1701" w:type="dxa"/>
          </w:tcPr>
          <w:p w14:paraId="15A71D0D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jc w:val="center"/>
              <w:rPr>
                <w:rFonts w:ascii="Cambria" w:eastAsia="MS Mincho" w:hAnsi="Cambria" w:cs="Cambria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  <w:t>.71</w:t>
            </w:r>
          </w:p>
        </w:tc>
        <w:tc>
          <w:tcPr>
            <w:tcW w:w="1508" w:type="dxa"/>
          </w:tcPr>
          <w:p w14:paraId="4712387D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jc w:val="center"/>
              <w:rPr>
                <w:rFonts w:ascii="Cambria" w:eastAsia="MS Mincho" w:hAnsi="Cambria" w:cs="Cambria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  <w:t>.68</w:t>
            </w:r>
          </w:p>
        </w:tc>
      </w:tr>
      <w:tr w:rsidR="002F20B3" w:rsidRPr="002F20B3" w14:paraId="2A7F2788" w14:textId="77777777" w:rsidTr="009B22BF">
        <w:trPr>
          <w:trHeight w:hRule="exact" w:val="342"/>
        </w:trPr>
        <w:tc>
          <w:tcPr>
            <w:tcW w:w="1209" w:type="dxa"/>
          </w:tcPr>
          <w:p w14:paraId="301C8D5C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  <w:t>Macro 03</w:t>
            </w:r>
          </w:p>
        </w:tc>
        <w:tc>
          <w:tcPr>
            <w:tcW w:w="5312" w:type="dxa"/>
          </w:tcPr>
          <w:p w14:paraId="5267D8BD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  <w:t>Things just won't work out the way one wants</w:t>
            </w:r>
          </w:p>
        </w:tc>
        <w:tc>
          <w:tcPr>
            <w:tcW w:w="1701" w:type="dxa"/>
          </w:tcPr>
          <w:p w14:paraId="74F2AE16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jc w:val="center"/>
              <w:rPr>
                <w:rFonts w:ascii="Cambria" w:eastAsia="MS Mincho" w:hAnsi="Cambria" w:cs="Cambria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  <w:t>.73</w:t>
            </w:r>
          </w:p>
        </w:tc>
        <w:tc>
          <w:tcPr>
            <w:tcW w:w="1508" w:type="dxa"/>
          </w:tcPr>
          <w:p w14:paraId="1D0D839F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jc w:val="center"/>
              <w:rPr>
                <w:rFonts w:ascii="Cambria" w:eastAsia="MS Mincho" w:hAnsi="Cambria" w:cs="Cambria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  <w:t>.63</w:t>
            </w:r>
          </w:p>
        </w:tc>
      </w:tr>
      <w:tr w:rsidR="001F158A" w:rsidRPr="002F20B3" w14:paraId="198491C5" w14:textId="77777777" w:rsidTr="009B22BF">
        <w:trPr>
          <w:trHeight w:hRule="exact" w:val="680"/>
        </w:trPr>
        <w:tc>
          <w:tcPr>
            <w:tcW w:w="1209" w:type="dxa"/>
            <w:tcBorders>
              <w:bottom w:val="single" w:sz="4" w:space="0" w:color="auto"/>
            </w:tcBorders>
          </w:tcPr>
          <w:p w14:paraId="6B1C4BCB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  <w:t>Macro 04</w:t>
            </w:r>
          </w:p>
        </w:tc>
        <w:tc>
          <w:tcPr>
            <w:tcW w:w="5312" w:type="dxa"/>
            <w:tcBorders>
              <w:bottom w:val="single" w:sz="4" w:space="0" w:color="auto"/>
            </w:tcBorders>
          </w:tcPr>
          <w:p w14:paraId="37949E36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  <w:t>There is no point in really trying to change anything because it probably won't work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B865402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jc w:val="center"/>
              <w:rPr>
                <w:rFonts w:ascii="Cambria" w:eastAsia="MS Mincho" w:hAnsi="Cambria" w:cs="Cambria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  <w:t>.82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14:paraId="4B51BB20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jc w:val="center"/>
              <w:rPr>
                <w:rFonts w:ascii="Cambria" w:eastAsia="MS Mincho" w:hAnsi="Cambria" w:cs="Cambria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  <w:t>.43</w:t>
            </w:r>
          </w:p>
        </w:tc>
      </w:tr>
    </w:tbl>
    <w:p w14:paraId="0DD8EF90" w14:textId="77777777" w:rsidR="001F158A" w:rsidRPr="002F20B3" w:rsidRDefault="001F158A" w:rsidP="001F158A">
      <w:pPr>
        <w:spacing w:before="240"/>
        <w:ind w:firstLine="0"/>
        <w:rPr>
          <w:rFonts w:asciiTheme="minorHAnsi" w:hAnsiTheme="minorHAnsi" w:cstheme="minorHAnsi"/>
          <w:i/>
          <w:color w:val="000000" w:themeColor="text1"/>
          <w:szCs w:val="22"/>
        </w:rPr>
      </w:pPr>
    </w:p>
    <w:p w14:paraId="76BD70A3" w14:textId="77777777" w:rsidR="001F158A" w:rsidRPr="002F20B3" w:rsidRDefault="001F158A" w:rsidP="008354B6">
      <w:pPr>
        <w:ind w:firstLine="0"/>
        <w:rPr>
          <w:color w:val="000000" w:themeColor="text1"/>
        </w:rPr>
        <w:sectPr w:rsidR="001F158A" w:rsidRPr="002F20B3" w:rsidSect="009B0B58">
          <w:headerReference w:type="default" r:id="rId8"/>
          <w:footerReference w:type="default" r:id="rId9"/>
          <w:pgSz w:w="12240" w:h="15840"/>
          <w:pgMar w:top="1440" w:right="1440" w:bottom="1440" w:left="1276" w:header="720" w:footer="720" w:gutter="0"/>
          <w:cols w:space="720"/>
          <w:docGrid w:linePitch="360"/>
        </w:sectPr>
      </w:pPr>
    </w:p>
    <w:p w14:paraId="2CF7CA56" w14:textId="252AD1C0" w:rsidR="00994942" w:rsidRPr="002F20B3" w:rsidRDefault="00994942" w:rsidP="008354B6">
      <w:pPr>
        <w:ind w:firstLine="0"/>
        <w:rPr>
          <w:color w:val="000000" w:themeColor="text1"/>
        </w:rPr>
      </w:pPr>
    </w:p>
    <w:tbl>
      <w:tblPr>
        <w:tblStyle w:val="Tabellenraster1"/>
        <w:tblpPr w:leftFromText="141" w:rightFromText="141" w:vertAnchor="text" w:horzAnchor="margin" w:tblpY="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7970"/>
      </w:tblGrid>
      <w:tr w:rsidR="002F20B3" w:rsidRPr="002F20B3" w14:paraId="7A428174" w14:textId="77777777" w:rsidTr="001C42C7">
        <w:trPr>
          <w:trHeight w:val="284"/>
        </w:trPr>
        <w:tc>
          <w:tcPr>
            <w:tcW w:w="9104" w:type="dxa"/>
            <w:gridSpan w:val="2"/>
            <w:vAlign w:val="bottom"/>
          </w:tcPr>
          <w:p w14:paraId="32C99414" w14:textId="45A3562F" w:rsidR="00F3194C" w:rsidRPr="002F20B3" w:rsidRDefault="00F3194C" w:rsidP="001C42C7">
            <w:pPr>
              <w:pStyle w:val="Newparagraph"/>
              <w:ind w:firstLine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2F20B3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Table </w:t>
            </w:r>
            <w:r w:rsidR="00615701" w:rsidRPr="002F20B3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S</w:t>
            </w:r>
            <w:r w:rsidR="00994942" w:rsidRPr="002F20B3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</w:tr>
      <w:tr w:rsidR="002F20B3" w:rsidRPr="002F20B3" w14:paraId="4CC5347E" w14:textId="77777777" w:rsidTr="001C42C7">
        <w:trPr>
          <w:trHeight w:val="406"/>
        </w:trPr>
        <w:tc>
          <w:tcPr>
            <w:tcW w:w="9104" w:type="dxa"/>
            <w:gridSpan w:val="2"/>
            <w:tcBorders>
              <w:bottom w:val="single" w:sz="4" w:space="0" w:color="auto"/>
            </w:tcBorders>
          </w:tcPr>
          <w:p w14:paraId="646D3633" w14:textId="77777777" w:rsidR="00F3194C" w:rsidRPr="002F20B3" w:rsidRDefault="00F3194C" w:rsidP="001C42C7">
            <w:pPr>
              <w:spacing w:line="276" w:lineRule="auto"/>
              <w:ind w:firstLine="0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2F20B3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shd w:val="clear" w:color="auto" w:fill="auto"/>
                <w:lang w:val="en-US" w:eastAsia="en-GB"/>
              </w:rPr>
              <w:t>Items for pro-environmental behavior (PEB)</w:t>
            </w:r>
          </w:p>
        </w:tc>
      </w:tr>
      <w:tr w:rsidR="002F20B3" w:rsidRPr="002F20B3" w14:paraId="43A71ABA" w14:textId="77777777" w:rsidTr="001C42C7">
        <w:tc>
          <w:tcPr>
            <w:tcW w:w="1134" w:type="dxa"/>
          </w:tcPr>
          <w:p w14:paraId="447BAA2D" w14:textId="77777777" w:rsidR="00F3194C" w:rsidRPr="002F20B3" w:rsidRDefault="00F3194C" w:rsidP="001C42C7">
            <w:pPr>
              <w:spacing w:before="240" w:line="276" w:lineRule="auto"/>
              <w:ind w:firstLine="0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F20B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1 </w:t>
            </w:r>
          </w:p>
        </w:tc>
        <w:tc>
          <w:tcPr>
            <w:tcW w:w="7970" w:type="dxa"/>
          </w:tcPr>
          <w:p w14:paraId="573C6979" w14:textId="77777777" w:rsidR="00F3194C" w:rsidRPr="002F20B3" w:rsidRDefault="00F3194C" w:rsidP="001C42C7">
            <w:pPr>
              <w:spacing w:before="240" w:line="276" w:lineRule="auto"/>
              <w:ind w:firstLine="0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F20B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 behave sustainably.</w:t>
            </w:r>
          </w:p>
        </w:tc>
      </w:tr>
      <w:tr w:rsidR="002F20B3" w:rsidRPr="002F20B3" w14:paraId="470EDF29" w14:textId="77777777" w:rsidTr="001C42C7">
        <w:tc>
          <w:tcPr>
            <w:tcW w:w="1134" w:type="dxa"/>
          </w:tcPr>
          <w:p w14:paraId="7CB92E41" w14:textId="77777777" w:rsidR="00F3194C" w:rsidRPr="002F20B3" w:rsidRDefault="00F3194C" w:rsidP="001C42C7">
            <w:pPr>
              <w:spacing w:line="276" w:lineRule="auto"/>
              <w:ind w:firstLine="0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F20B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2 </w:t>
            </w:r>
          </w:p>
        </w:tc>
        <w:tc>
          <w:tcPr>
            <w:tcW w:w="7970" w:type="dxa"/>
          </w:tcPr>
          <w:p w14:paraId="673067E6" w14:textId="77777777" w:rsidR="00F3194C" w:rsidRPr="002F20B3" w:rsidRDefault="00F3194C" w:rsidP="001C42C7">
            <w:pPr>
              <w:spacing w:line="276" w:lineRule="auto"/>
              <w:ind w:firstLine="0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F20B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I reduce </w:t>
            </w:r>
            <w:r w:rsidRPr="002F20B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CA"/>
              </w:rPr>
              <w:t>behaviors</w:t>
            </w:r>
            <w:r w:rsidRPr="002F20B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that contribute to climate change.</w:t>
            </w:r>
          </w:p>
        </w:tc>
      </w:tr>
      <w:tr w:rsidR="002F20B3" w:rsidRPr="002F20B3" w14:paraId="3A362FA8" w14:textId="77777777" w:rsidTr="001C42C7">
        <w:tc>
          <w:tcPr>
            <w:tcW w:w="1134" w:type="dxa"/>
          </w:tcPr>
          <w:p w14:paraId="2094045C" w14:textId="77777777" w:rsidR="00F3194C" w:rsidRPr="002F20B3" w:rsidRDefault="00F3194C" w:rsidP="001C42C7">
            <w:pPr>
              <w:spacing w:line="276" w:lineRule="auto"/>
              <w:ind w:firstLine="0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F20B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3 </w:t>
            </w:r>
          </w:p>
        </w:tc>
        <w:tc>
          <w:tcPr>
            <w:tcW w:w="7970" w:type="dxa"/>
          </w:tcPr>
          <w:p w14:paraId="6977F671" w14:textId="77777777" w:rsidR="00F3194C" w:rsidRPr="002F20B3" w:rsidRDefault="00F3194C" w:rsidP="001C42C7">
            <w:pPr>
              <w:spacing w:line="276" w:lineRule="auto"/>
              <w:ind w:firstLine="0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F20B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 take action to address the problem of climate change.</w:t>
            </w:r>
          </w:p>
        </w:tc>
      </w:tr>
      <w:tr w:rsidR="002F20B3" w:rsidRPr="002F20B3" w14:paraId="076AC5C8" w14:textId="77777777" w:rsidTr="001C42C7">
        <w:tc>
          <w:tcPr>
            <w:tcW w:w="1134" w:type="dxa"/>
          </w:tcPr>
          <w:p w14:paraId="4BCF1B5E" w14:textId="77777777" w:rsidR="00F3194C" w:rsidRPr="002F20B3" w:rsidRDefault="00F3194C" w:rsidP="001C42C7">
            <w:pPr>
              <w:spacing w:line="276" w:lineRule="auto"/>
              <w:ind w:firstLine="0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F20B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7970" w:type="dxa"/>
          </w:tcPr>
          <w:p w14:paraId="6359CF18" w14:textId="77777777" w:rsidR="00F3194C" w:rsidRPr="002F20B3" w:rsidRDefault="00F3194C" w:rsidP="001C42C7">
            <w:pPr>
              <w:spacing w:line="276" w:lineRule="auto"/>
              <w:ind w:firstLine="0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F20B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 make sacrifices in my consumption habits to combat climate change.</w:t>
            </w:r>
          </w:p>
        </w:tc>
      </w:tr>
      <w:tr w:rsidR="002F20B3" w:rsidRPr="002F20B3" w14:paraId="7FA5E694" w14:textId="77777777" w:rsidTr="001C42C7">
        <w:tc>
          <w:tcPr>
            <w:tcW w:w="1134" w:type="dxa"/>
            <w:tcBorders>
              <w:bottom w:val="single" w:sz="4" w:space="0" w:color="auto"/>
            </w:tcBorders>
          </w:tcPr>
          <w:p w14:paraId="26323903" w14:textId="77777777" w:rsidR="00F3194C" w:rsidRPr="002F20B3" w:rsidRDefault="00F3194C" w:rsidP="001C42C7">
            <w:pPr>
              <w:spacing w:line="276" w:lineRule="auto"/>
              <w:ind w:firstLine="0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F20B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7970" w:type="dxa"/>
            <w:tcBorders>
              <w:bottom w:val="single" w:sz="4" w:space="0" w:color="auto"/>
            </w:tcBorders>
          </w:tcPr>
          <w:p w14:paraId="6FC1FA22" w14:textId="77777777" w:rsidR="00F3194C" w:rsidRPr="002F20B3" w:rsidRDefault="00F3194C" w:rsidP="001C42C7">
            <w:pPr>
              <w:spacing w:line="276" w:lineRule="auto"/>
              <w:ind w:firstLine="0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F20B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I try to convince others to adopt climate-neutral </w:t>
            </w:r>
            <w:r w:rsidRPr="002F20B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CA"/>
              </w:rPr>
              <w:t>behavior</w:t>
            </w:r>
            <w:r w:rsidRPr="002F20B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</w:p>
        </w:tc>
      </w:tr>
      <w:tr w:rsidR="002F20B3" w:rsidRPr="002F20B3" w14:paraId="7EA85FF9" w14:textId="77777777" w:rsidTr="001C42C7">
        <w:tc>
          <w:tcPr>
            <w:tcW w:w="9104" w:type="dxa"/>
            <w:gridSpan w:val="2"/>
            <w:tcBorders>
              <w:top w:val="single" w:sz="4" w:space="0" w:color="auto"/>
            </w:tcBorders>
          </w:tcPr>
          <w:p w14:paraId="1A8BC244" w14:textId="77777777" w:rsidR="00F3194C" w:rsidRPr="002F20B3" w:rsidRDefault="00F3194C" w:rsidP="001C42C7">
            <w:pPr>
              <w:spacing w:line="276" w:lineRule="auto"/>
              <w:ind w:firstLine="0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</w:tbl>
    <w:p w14:paraId="1C76D948" w14:textId="77777777" w:rsidR="00F3194C" w:rsidRPr="002F20B3" w:rsidRDefault="00F3194C" w:rsidP="00F3194C">
      <w:pPr>
        <w:ind w:firstLine="0"/>
        <w:rPr>
          <w:color w:val="000000" w:themeColor="text1"/>
        </w:rPr>
      </w:pPr>
    </w:p>
    <w:p w14:paraId="64AD8531" w14:textId="77777777" w:rsidR="00F3194C" w:rsidRPr="002F20B3" w:rsidRDefault="00F3194C" w:rsidP="006C7319">
      <w:pPr>
        <w:spacing w:before="240"/>
        <w:ind w:firstLine="0"/>
        <w:rPr>
          <w:rFonts w:asciiTheme="minorHAnsi" w:hAnsiTheme="minorHAnsi" w:cstheme="minorHAnsi"/>
          <w:color w:val="000000" w:themeColor="text1"/>
          <w:szCs w:val="22"/>
        </w:rPr>
      </w:pPr>
    </w:p>
    <w:p w14:paraId="60CA06F6" w14:textId="0D883A63" w:rsidR="00580B39" w:rsidRPr="002F20B3" w:rsidRDefault="00580B39" w:rsidP="00F3194C">
      <w:pPr>
        <w:spacing w:before="240"/>
        <w:ind w:firstLine="0"/>
        <w:rPr>
          <w:rFonts w:asciiTheme="minorHAnsi" w:hAnsiTheme="minorHAnsi" w:cstheme="minorHAnsi"/>
          <w:i/>
          <w:color w:val="000000" w:themeColor="text1"/>
          <w:szCs w:val="22"/>
        </w:rPr>
      </w:pPr>
    </w:p>
    <w:p w14:paraId="3E349E10" w14:textId="03A0AB33" w:rsidR="00994942" w:rsidRPr="002F20B3" w:rsidRDefault="00994942" w:rsidP="00F3194C">
      <w:pPr>
        <w:spacing w:before="240"/>
        <w:ind w:firstLine="0"/>
        <w:rPr>
          <w:rFonts w:asciiTheme="minorHAnsi" w:hAnsiTheme="minorHAnsi" w:cstheme="minorHAnsi"/>
          <w:i/>
          <w:color w:val="000000" w:themeColor="text1"/>
          <w:szCs w:val="22"/>
        </w:rPr>
      </w:pPr>
    </w:p>
    <w:p w14:paraId="45D47FC5" w14:textId="1C1464E8" w:rsidR="00994942" w:rsidRPr="002F20B3" w:rsidRDefault="00994942" w:rsidP="00F3194C">
      <w:pPr>
        <w:spacing w:before="240"/>
        <w:ind w:firstLine="0"/>
        <w:rPr>
          <w:rFonts w:asciiTheme="minorHAnsi" w:hAnsiTheme="minorHAnsi" w:cstheme="minorHAnsi"/>
          <w:i/>
          <w:color w:val="000000" w:themeColor="text1"/>
          <w:szCs w:val="22"/>
        </w:rPr>
      </w:pPr>
    </w:p>
    <w:p w14:paraId="556FDDBD" w14:textId="3F9A841C" w:rsidR="000B6461" w:rsidRPr="002F20B3" w:rsidRDefault="000B6461" w:rsidP="00F3194C">
      <w:pPr>
        <w:spacing w:before="240"/>
        <w:ind w:firstLine="0"/>
        <w:rPr>
          <w:rFonts w:asciiTheme="minorHAnsi" w:hAnsiTheme="minorHAnsi" w:cstheme="minorHAnsi"/>
          <w:i/>
          <w:color w:val="000000" w:themeColor="text1"/>
          <w:szCs w:val="22"/>
        </w:rPr>
      </w:pPr>
    </w:p>
    <w:p w14:paraId="25CB07F5" w14:textId="78FCF70D" w:rsidR="000B6461" w:rsidRPr="002F20B3" w:rsidRDefault="000B6461" w:rsidP="00F3194C">
      <w:pPr>
        <w:spacing w:before="240"/>
        <w:ind w:firstLine="0"/>
        <w:rPr>
          <w:rFonts w:asciiTheme="minorHAnsi" w:hAnsiTheme="minorHAnsi" w:cstheme="minorHAnsi"/>
          <w:i/>
          <w:color w:val="000000" w:themeColor="text1"/>
          <w:szCs w:val="22"/>
        </w:rPr>
      </w:pPr>
    </w:p>
    <w:p w14:paraId="1B9E9EA4" w14:textId="2F38C93A" w:rsidR="000B6461" w:rsidRPr="002F20B3" w:rsidRDefault="000B6461" w:rsidP="00F3194C">
      <w:pPr>
        <w:spacing w:before="240"/>
        <w:ind w:firstLine="0"/>
        <w:rPr>
          <w:rFonts w:asciiTheme="minorHAnsi" w:hAnsiTheme="minorHAnsi" w:cstheme="minorHAnsi"/>
          <w:i/>
          <w:color w:val="000000" w:themeColor="text1"/>
          <w:szCs w:val="22"/>
        </w:rPr>
      </w:pPr>
    </w:p>
    <w:p w14:paraId="308C9322" w14:textId="1BF549C2" w:rsidR="000B6461" w:rsidRPr="002F20B3" w:rsidRDefault="000B6461" w:rsidP="00F3194C">
      <w:pPr>
        <w:spacing w:before="240"/>
        <w:ind w:firstLine="0"/>
        <w:rPr>
          <w:rFonts w:asciiTheme="minorHAnsi" w:hAnsiTheme="minorHAnsi" w:cstheme="minorHAnsi"/>
          <w:i/>
          <w:color w:val="000000" w:themeColor="text1"/>
          <w:szCs w:val="22"/>
        </w:rPr>
      </w:pPr>
    </w:p>
    <w:p w14:paraId="2C1B591E" w14:textId="30368BDF" w:rsidR="000B6461" w:rsidRPr="002F20B3" w:rsidRDefault="000B6461" w:rsidP="00F3194C">
      <w:pPr>
        <w:spacing w:before="240"/>
        <w:ind w:firstLine="0"/>
        <w:rPr>
          <w:rFonts w:asciiTheme="minorHAnsi" w:hAnsiTheme="minorHAnsi" w:cstheme="minorHAnsi"/>
          <w:i/>
          <w:color w:val="000000" w:themeColor="text1"/>
          <w:szCs w:val="22"/>
        </w:rPr>
      </w:pPr>
    </w:p>
    <w:p w14:paraId="37A0B7CA" w14:textId="2BB788B1" w:rsidR="000B6461" w:rsidRPr="002F20B3" w:rsidRDefault="000B6461" w:rsidP="00F3194C">
      <w:pPr>
        <w:spacing w:before="240"/>
        <w:ind w:firstLine="0"/>
        <w:rPr>
          <w:rFonts w:asciiTheme="minorHAnsi" w:hAnsiTheme="minorHAnsi" w:cstheme="minorHAnsi"/>
          <w:i/>
          <w:color w:val="000000" w:themeColor="text1"/>
          <w:szCs w:val="22"/>
        </w:rPr>
      </w:pPr>
    </w:p>
    <w:p w14:paraId="63E85A83" w14:textId="77777777" w:rsidR="001F158A" w:rsidRPr="002F20B3" w:rsidRDefault="001F158A" w:rsidP="00F3194C">
      <w:pPr>
        <w:spacing w:before="240"/>
        <w:ind w:firstLine="0"/>
        <w:rPr>
          <w:rFonts w:asciiTheme="minorHAnsi" w:hAnsiTheme="minorHAnsi" w:cstheme="minorHAnsi"/>
          <w:i/>
          <w:color w:val="000000" w:themeColor="text1"/>
          <w:szCs w:val="22"/>
        </w:rPr>
        <w:sectPr w:rsidR="001F158A" w:rsidRPr="002F20B3" w:rsidSect="009B0B58">
          <w:pgSz w:w="12240" w:h="15840"/>
          <w:pgMar w:top="1440" w:right="1440" w:bottom="1440" w:left="1276" w:header="720" w:footer="720" w:gutter="0"/>
          <w:cols w:space="720"/>
          <w:docGrid w:linePitch="360"/>
        </w:sectPr>
      </w:pPr>
    </w:p>
    <w:p w14:paraId="781CBDF9" w14:textId="605C8519" w:rsidR="001F158A" w:rsidRPr="002F20B3" w:rsidRDefault="001F158A" w:rsidP="00F3194C">
      <w:pPr>
        <w:spacing w:before="240"/>
        <w:ind w:firstLine="0"/>
        <w:rPr>
          <w:rFonts w:asciiTheme="minorHAnsi" w:hAnsiTheme="minorHAnsi" w:cstheme="minorHAnsi"/>
          <w:b/>
          <w:bCs/>
          <w:color w:val="000000" w:themeColor="text1"/>
          <w:szCs w:val="22"/>
        </w:rPr>
      </w:pPr>
      <w:r w:rsidRPr="002F20B3">
        <w:rPr>
          <w:rFonts w:asciiTheme="minorHAnsi" w:hAnsiTheme="minorHAnsi" w:cstheme="minorHAnsi"/>
          <w:b/>
          <w:bCs/>
          <w:color w:val="000000" w:themeColor="text1"/>
          <w:szCs w:val="22"/>
        </w:rPr>
        <w:lastRenderedPageBreak/>
        <w:t>Table S3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01"/>
        <w:gridCol w:w="3543"/>
        <w:gridCol w:w="1998"/>
        <w:gridCol w:w="2214"/>
      </w:tblGrid>
      <w:tr w:rsidR="002F20B3" w:rsidRPr="002F20B3" w14:paraId="30B28D95" w14:textId="77777777" w:rsidTr="009B22BF">
        <w:trPr>
          <w:trHeight w:val="567"/>
        </w:trPr>
        <w:tc>
          <w:tcPr>
            <w:tcW w:w="8856" w:type="dxa"/>
            <w:gridSpan w:val="4"/>
            <w:tcBorders>
              <w:bottom w:val="single" w:sz="4" w:space="0" w:color="auto"/>
            </w:tcBorders>
          </w:tcPr>
          <w:p w14:paraId="7C2BA053" w14:textId="77777777" w:rsidR="001F158A" w:rsidRPr="002F20B3" w:rsidRDefault="001F158A" w:rsidP="009B22BF">
            <w:pPr>
              <w:tabs>
                <w:tab w:val="clear" w:pos="3068"/>
              </w:tabs>
              <w:spacing w:before="240" w:after="200" w:line="240" w:lineRule="auto"/>
              <w:ind w:firstLine="0"/>
              <w:rPr>
                <w:rFonts w:ascii="Cambria" w:eastAsia="MS Mincho" w:hAnsi="Cambria" w:cs="Times New Roman"/>
                <w:i/>
                <w:iCs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i/>
                <w:iCs/>
                <w:color w:val="000000" w:themeColor="text1"/>
                <w:szCs w:val="22"/>
                <w:shd w:val="clear" w:color="auto" w:fill="auto"/>
              </w:rPr>
              <w:t>Items for micro and macro eco-worry</w:t>
            </w:r>
          </w:p>
        </w:tc>
      </w:tr>
      <w:tr w:rsidR="002F20B3" w:rsidRPr="002F20B3" w14:paraId="64055065" w14:textId="77777777" w:rsidTr="009B22BF">
        <w:trPr>
          <w:trHeight w:val="567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4CEE69AA" w14:textId="77777777" w:rsidR="001F158A" w:rsidRPr="002F20B3" w:rsidRDefault="001F158A" w:rsidP="009B22BF">
            <w:pPr>
              <w:tabs>
                <w:tab w:val="clear" w:pos="3068"/>
              </w:tabs>
              <w:spacing w:after="200" w:line="240" w:lineRule="auto"/>
              <w:ind w:firstLine="0"/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  <w:t>Item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7158851B" w14:textId="77777777" w:rsidR="001F158A" w:rsidRPr="002F20B3" w:rsidRDefault="001F158A" w:rsidP="009B22BF">
            <w:pPr>
              <w:tabs>
                <w:tab w:val="clear" w:pos="3068"/>
              </w:tabs>
              <w:spacing w:after="200" w:line="240" w:lineRule="auto"/>
              <w:ind w:firstLine="0"/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  <w:t>I am concerned about environmental problems because of the consequences for…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14:paraId="6BF761A7" w14:textId="77777777" w:rsidR="001F158A" w:rsidRPr="002F20B3" w:rsidRDefault="001F158A" w:rsidP="009B22BF">
            <w:pPr>
              <w:tabs>
                <w:tab w:val="clear" w:pos="3068"/>
              </w:tabs>
              <w:spacing w:after="200" w:line="240" w:lineRule="auto"/>
              <w:ind w:firstLine="0"/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  <w:t>Cronbach’s α if item dropped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14:paraId="0C6A45D2" w14:textId="77777777" w:rsidR="001F158A" w:rsidRPr="002F20B3" w:rsidRDefault="001F158A" w:rsidP="009B22BF">
            <w:pPr>
              <w:tabs>
                <w:tab w:val="clear" w:pos="3068"/>
              </w:tabs>
              <w:spacing w:after="200" w:line="240" w:lineRule="auto"/>
              <w:ind w:firstLine="0"/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  <w:t>Item-rest correlation</w:t>
            </w:r>
          </w:p>
        </w:tc>
      </w:tr>
      <w:tr w:rsidR="002F20B3" w:rsidRPr="002F20B3" w14:paraId="78B59FF1" w14:textId="77777777" w:rsidTr="009B22BF">
        <w:trPr>
          <w:trHeight w:hRule="exact" w:val="340"/>
        </w:trPr>
        <w:tc>
          <w:tcPr>
            <w:tcW w:w="1101" w:type="dxa"/>
            <w:tcBorders>
              <w:top w:val="single" w:sz="4" w:space="0" w:color="auto"/>
            </w:tcBorders>
          </w:tcPr>
          <w:p w14:paraId="3AEA1AFE" w14:textId="77777777" w:rsidR="001F158A" w:rsidRPr="002F20B3" w:rsidRDefault="001F158A" w:rsidP="009B22BF">
            <w:pPr>
              <w:tabs>
                <w:tab w:val="clear" w:pos="3068"/>
              </w:tabs>
              <w:spacing w:line="276" w:lineRule="auto"/>
              <w:ind w:firstLine="0"/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  <w:t>Micro 01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421A561E" w14:textId="77777777" w:rsidR="001F158A" w:rsidRPr="002F20B3" w:rsidRDefault="001F158A" w:rsidP="009B22BF">
            <w:pPr>
              <w:tabs>
                <w:tab w:val="clear" w:pos="3068"/>
              </w:tabs>
              <w:spacing w:line="276" w:lineRule="auto"/>
              <w:ind w:firstLine="0"/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Cambria"/>
                <w:color w:val="000000" w:themeColor="text1"/>
                <w:szCs w:val="22"/>
                <w:shd w:val="clear" w:color="auto" w:fill="auto"/>
              </w:rPr>
              <w:t xml:space="preserve"> …my lifestyle</w:t>
            </w:r>
          </w:p>
        </w:tc>
        <w:tc>
          <w:tcPr>
            <w:tcW w:w="1998" w:type="dxa"/>
            <w:tcBorders>
              <w:top w:val="single" w:sz="4" w:space="0" w:color="auto"/>
            </w:tcBorders>
          </w:tcPr>
          <w:p w14:paraId="0766A08F" w14:textId="77777777" w:rsidR="001F158A" w:rsidRPr="002F20B3" w:rsidRDefault="001F158A" w:rsidP="009B22BF">
            <w:pPr>
              <w:tabs>
                <w:tab w:val="clear" w:pos="3068"/>
              </w:tabs>
              <w:spacing w:line="276" w:lineRule="auto"/>
              <w:ind w:firstLine="0"/>
              <w:jc w:val="center"/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  <w:t>.89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14:paraId="072A3165" w14:textId="77777777" w:rsidR="001F158A" w:rsidRPr="002F20B3" w:rsidRDefault="001F158A" w:rsidP="009B22BF">
            <w:pPr>
              <w:tabs>
                <w:tab w:val="clear" w:pos="3068"/>
              </w:tabs>
              <w:spacing w:line="276" w:lineRule="auto"/>
              <w:ind w:firstLine="0"/>
              <w:jc w:val="center"/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  <w:t>.55</w:t>
            </w:r>
          </w:p>
        </w:tc>
      </w:tr>
      <w:tr w:rsidR="002F20B3" w:rsidRPr="002F20B3" w14:paraId="1BF714EF" w14:textId="77777777" w:rsidTr="009B22BF">
        <w:trPr>
          <w:trHeight w:hRule="exact" w:val="340"/>
        </w:trPr>
        <w:tc>
          <w:tcPr>
            <w:tcW w:w="1101" w:type="dxa"/>
          </w:tcPr>
          <w:p w14:paraId="6AC5DFDA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  <w:t>Micro 02</w:t>
            </w:r>
          </w:p>
        </w:tc>
        <w:tc>
          <w:tcPr>
            <w:tcW w:w="3543" w:type="dxa"/>
          </w:tcPr>
          <w:p w14:paraId="44299F69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Cambria"/>
                <w:color w:val="000000" w:themeColor="text1"/>
                <w:szCs w:val="22"/>
                <w:shd w:val="clear" w:color="auto" w:fill="auto"/>
              </w:rPr>
              <w:t>… my future</w:t>
            </w:r>
          </w:p>
        </w:tc>
        <w:tc>
          <w:tcPr>
            <w:tcW w:w="1998" w:type="dxa"/>
          </w:tcPr>
          <w:p w14:paraId="0BD56AAC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jc w:val="center"/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  <w:t>.79</w:t>
            </w:r>
          </w:p>
        </w:tc>
        <w:tc>
          <w:tcPr>
            <w:tcW w:w="2214" w:type="dxa"/>
          </w:tcPr>
          <w:p w14:paraId="1569EEB3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jc w:val="center"/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  <w:t>.81</w:t>
            </w:r>
          </w:p>
        </w:tc>
      </w:tr>
      <w:tr w:rsidR="002F20B3" w:rsidRPr="002F20B3" w14:paraId="23A2F1B2" w14:textId="77777777" w:rsidTr="009B22BF">
        <w:trPr>
          <w:trHeight w:hRule="exact" w:val="340"/>
        </w:trPr>
        <w:tc>
          <w:tcPr>
            <w:tcW w:w="1101" w:type="dxa"/>
          </w:tcPr>
          <w:p w14:paraId="70EAC85F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  <w:t>Micro 03</w:t>
            </w:r>
          </w:p>
        </w:tc>
        <w:tc>
          <w:tcPr>
            <w:tcW w:w="3543" w:type="dxa"/>
          </w:tcPr>
          <w:p w14:paraId="7A15E383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Cambria"/>
                <w:color w:val="000000" w:themeColor="text1"/>
                <w:szCs w:val="22"/>
                <w:shd w:val="clear" w:color="auto" w:fill="auto"/>
              </w:rPr>
              <w:t>… my health</w:t>
            </w:r>
          </w:p>
        </w:tc>
        <w:tc>
          <w:tcPr>
            <w:tcW w:w="1998" w:type="dxa"/>
          </w:tcPr>
          <w:p w14:paraId="34C6144C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jc w:val="center"/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  <w:t>.79</w:t>
            </w:r>
          </w:p>
        </w:tc>
        <w:tc>
          <w:tcPr>
            <w:tcW w:w="2214" w:type="dxa"/>
          </w:tcPr>
          <w:p w14:paraId="2E057D41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jc w:val="center"/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  <w:t>.79</w:t>
            </w:r>
          </w:p>
        </w:tc>
      </w:tr>
      <w:tr w:rsidR="002F20B3" w:rsidRPr="002F20B3" w14:paraId="1BBF13D4" w14:textId="77777777" w:rsidTr="009B22BF">
        <w:trPr>
          <w:trHeight w:hRule="exact" w:val="340"/>
        </w:trPr>
        <w:tc>
          <w:tcPr>
            <w:tcW w:w="1101" w:type="dxa"/>
          </w:tcPr>
          <w:p w14:paraId="3D1EED4A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  <w:t>Micro 04</w:t>
            </w:r>
          </w:p>
        </w:tc>
        <w:tc>
          <w:tcPr>
            <w:tcW w:w="3543" w:type="dxa"/>
          </w:tcPr>
          <w:p w14:paraId="66820F7D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Cambria"/>
                <w:color w:val="000000" w:themeColor="text1"/>
                <w:szCs w:val="22"/>
                <w:shd w:val="clear" w:color="auto" w:fill="auto"/>
              </w:rPr>
              <w:t xml:space="preserve">… me </w:t>
            </w:r>
          </w:p>
        </w:tc>
        <w:tc>
          <w:tcPr>
            <w:tcW w:w="1998" w:type="dxa"/>
          </w:tcPr>
          <w:p w14:paraId="269925EC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jc w:val="center"/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  <w:t>.83</w:t>
            </w:r>
          </w:p>
        </w:tc>
        <w:tc>
          <w:tcPr>
            <w:tcW w:w="2214" w:type="dxa"/>
          </w:tcPr>
          <w:p w14:paraId="5C509DB5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jc w:val="center"/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  <w:t>.71</w:t>
            </w:r>
          </w:p>
        </w:tc>
      </w:tr>
      <w:tr w:rsidR="002F20B3" w:rsidRPr="002F20B3" w14:paraId="3A491835" w14:textId="77777777" w:rsidTr="009B22BF">
        <w:trPr>
          <w:trHeight w:hRule="exact" w:val="340"/>
        </w:trPr>
        <w:tc>
          <w:tcPr>
            <w:tcW w:w="1101" w:type="dxa"/>
          </w:tcPr>
          <w:p w14:paraId="0C687526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  <w:t>Micro 05</w:t>
            </w:r>
          </w:p>
        </w:tc>
        <w:tc>
          <w:tcPr>
            <w:tcW w:w="3543" w:type="dxa"/>
          </w:tcPr>
          <w:p w14:paraId="1E62F113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Cambria"/>
                <w:color w:val="000000" w:themeColor="text1"/>
                <w:szCs w:val="22"/>
                <w:shd w:val="clear" w:color="auto" w:fill="auto"/>
              </w:rPr>
              <w:t xml:space="preserve">… my family/friends </w:t>
            </w:r>
          </w:p>
        </w:tc>
        <w:tc>
          <w:tcPr>
            <w:tcW w:w="1998" w:type="dxa"/>
          </w:tcPr>
          <w:p w14:paraId="54C71734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jc w:val="center"/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Cambria"/>
                <w:color w:val="000000" w:themeColor="text1"/>
                <w:szCs w:val="22"/>
                <w:shd w:val="clear" w:color="auto" w:fill="auto"/>
              </w:rPr>
              <w:t>excluded</w:t>
            </w:r>
          </w:p>
        </w:tc>
        <w:tc>
          <w:tcPr>
            <w:tcW w:w="2214" w:type="dxa"/>
          </w:tcPr>
          <w:p w14:paraId="74D213A8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jc w:val="center"/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</w:pPr>
          </w:p>
        </w:tc>
      </w:tr>
      <w:tr w:rsidR="002F20B3" w:rsidRPr="002F20B3" w14:paraId="77D39A97" w14:textId="77777777" w:rsidTr="009B22BF">
        <w:trPr>
          <w:trHeight w:hRule="exact" w:val="340"/>
        </w:trPr>
        <w:tc>
          <w:tcPr>
            <w:tcW w:w="1101" w:type="dxa"/>
          </w:tcPr>
          <w:p w14:paraId="21326C9E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  <w:t>Macro 01</w:t>
            </w:r>
          </w:p>
        </w:tc>
        <w:tc>
          <w:tcPr>
            <w:tcW w:w="3543" w:type="dxa"/>
          </w:tcPr>
          <w:p w14:paraId="267DA831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rPr>
                <w:rFonts w:ascii="Cambria" w:eastAsia="MS Mincho" w:hAnsi="Cambria" w:cs="Cambria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Cambria"/>
                <w:color w:val="000000" w:themeColor="text1"/>
                <w:szCs w:val="22"/>
                <w:shd w:val="clear" w:color="auto" w:fill="auto"/>
              </w:rPr>
              <w:t>… the society</w:t>
            </w:r>
          </w:p>
        </w:tc>
        <w:tc>
          <w:tcPr>
            <w:tcW w:w="1998" w:type="dxa"/>
          </w:tcPr>
          <w:p w14:paraId="3DAA1B85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jc w:val="center"/>
              <w:rPr>
                <w:rFonts w:ascii="Cambria" w:eastAsia="MS Mincho" w:hAnsi="Cambria" w:cs="Cambria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Cambria"/>
                <w:color w:val="000000" w:themeColor="text1"/>
                <w:szCs w:val="22"/>
                <w:shd w:val="clear" w:color="auto" w:fill="auto"/>
              </w:rPr>
              <w:t>.90</w:t>
            </w:r>
          </w:p>
        </w:tc>
        <w:tc>
          <w:tcPr>
            <w:tcW w:w="2214" w:type="dxa"/>
          </w:tcPr>
          <w:p w14:paraId="41EE8E3D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jc w:val="center"/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  <w:t>.81</w:t>
            </w:r>
          </w:p>
        </w:tc>
      </w:tr>
      <w:tr w:rsidR="002F20B3" w:rsidRPr="002F20B3" w14:paraId="2EB158EB" w14:textId="77777777" w:rsidTr="009B22BF">
        <w:trPr>
          <w:trHeight w:hRule="exact" w:val="340"/>
        </w:trPr>
        <w:tc>
          <w:tcPr>
            <w:tcW w:w="1101" w:type="dxa"/>
          </w:tcPr>
          <w:p w14:paraId="0BDE8A4B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  <w:t>Macro 02</w:t>
            </w:r>
          </w:p>
        </w:tc>
        <w:tc>
          <w:tcPr>
            <w:tcW w:w="3543" w:type="dxa"/>
          </w:tcPr>
          <w:p w14:paraId="736C2766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rPr>
                <w:rFonts w:ascii="Cambria" w:eastAsia="MS Mincho" w:hAnsi="Cambria" w:cs="Cambria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Cambria"/>
                <w:color w:val="000000" w:themeColor="text1"/>
                <w:szCs w:val="22"/>
                <w:shd w:val="clear" w:color="auto" w:fill="auto"/>
              </w:rPr>
              <w:t>… all people</w:t>
            </w:r>
          </w:p>
        </w:tc>
        <w:tc>
          <w:tcPr>
            <w:tcW w:w="1998" w:type="dxa"/>
          </w:tcPr>
          <w:p w14:paraId="17307130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jc w:val="center"/>
              <w:rPr>
                <w:rFonts w:ascii="Cambria" w:eastAsia="MS Mincho" w:hAnsi="Cambria" w:cs="Cambria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Cambria"/>
                <w:color w:val="000000" w:themeColor="text1"/>
                <w:szCs w:val="22"/>
                <w:shd w:val="clear" w:color="auto" w:fill="auto"/>
              </w:rPr>
              <w:t>.88</w:t>
            </w:r>
          </w:p>
        </w:tc>
        <w:tc>
          <w:tcPr>
            <w:tcW w:w="2214" w:type="dxa"/>
          </w:tcPr>
          <w:p w14:paraId="3872FF1A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jc w:val="center"/>
              <w:rPr>
                <w:rFonts w:ascii="Cambria" w:eastAsia="MS Mincho" w:hAnsi="Cambria" w:cs="Cambria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Cambria"/>
                <w:color w:val="000000" w:themeColor="text1"/>
                <w:szCs w:val="22"/>
                <w:shd w:val="clear" w:color="auto" w:fill="auto"/>
              </w:rPr>
              <w:t>.87</w:t>
            </w:r>
          </w:p>
        </w:tc>
      </w:tr>
      <w:tr w:rsidR="002F20B3" w:rsidRPr="002F20B3" w14:paraId="5870E348" w14:textId="77777777" w:rsidTr="009B22BF">
        <w:trPr>
          <w:trHeight w:hRule="exact" w:val="340"/>
        </w:trPr>
        <w:tc>
          <w:tcPr>
            <w:tcW w:w="1101" w:type="dxa"/>
          </w:tcPr>
          <w:p w14:paraId="64AD0C5B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  <w:t>Macro 03</w:t>
            </w:r>
          </w:p>
        </w:tc>
        <w:tc>
          <w:tcPr>
            <w:tcW w:w="3543" w:type="dxa"/>
          </w:tcPr>
          <w:p w14:paraId="5DBFE8DB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rPr>
                <w:rFonts w:ascii="Cambria" w:eastAsia="MS Mincho" w:hAnsi="Cambria" w:cs="Cambria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Cambria"/>
                <w:color w:val="000000" w:themeColor="text1"/>
                <w:szCs w:val="22"/>
                <w:shd w:val="clear" w:color="auto" w:fill="auto"/>
              </w:rPr>
              <w:t>… future generations</w:t>
            </w:r>
          </w:p>
        </w:tc>
        <w:tc>
          <w:tcPr>
            <w:tcW w:w="1998" w:type="dxa"/>
          </w:tcPr>
          <w:p w14:paraId="265505AF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jc w:val="center"/>
              <w:rPr>
                <w:rFonts w:ascii="Cambria" w:eastAsia="MS Mincho" w:hAnsi="Cambria" w:cs="Cambria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Cambria"/>
                <w:color w:val="000000" w:themeColor="text1"/>
                <w:szCs w:val="22"/>
                <w:shd w:val="clear" w:color="auto" w:fill="auto"/>
              </w:rPr>
              <w:t>.91</w:t>
            </w:r>
          </w:p>
        </w:tc>
        <w:tc>
          <w:tcPr>
            <w:tcW w:w="2214" w:type="dxa"/>
          </w:tcPr>
          <w:p w14:paraId="26C7C22C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jc w:val="center"/>
              <w:rPr>
                <w:rFonts w:ascii="Cambria" w:eastAsia="MS Mincho" w:hAnsi="Cambria" w:cs="Cambria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Cambria"/>
                <w:color w:val="000000" w:themeColor="text1"/>
                <w:szCs w:val="22"/>
                <w:shd w:val="clear" w:color="auto" w:fill="auto"/>
              </w:rPr>
              <w:t>.78</w:t>
            </w:r>
          </w:p>
        </w:tc>
      </w:tr>
      <w:tr w:rsidR="002F20B3" w:rsidRPr="002F20B3" w14:paraId="383BD9E7" w14:textId="77777777" w:rsidTr="009B22BF">
        <w:trPr>
          <w:trHeight w:hRule="exact" w:val="340"/>
        </w:trPr>
        <w:tc>
          <w:tcPr>
            <w:tcW w:w="1101" w:type="dxa"/>
          </w:tcPr>
          <w:p w14:paraId="7DCC1E10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  <w:t>Macro 04</w:t>
            </w:r>
          </w:p>
        </w:tc>
        <w:tc>
          <w:tcPr>
            <w:tcW w:w="3543" w:type="dxa"/>
          </w:tcPr>
          <w:p w14:paraId="1AAA5502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rPr>
                <w:rFonts w:ascii="Cambria" w:eastAsia="MS Mincho" w:hAnsi="Cambria" w:cs="Cambria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Cambria"/>
                <w:color w:val="000000" w:themeColor="text1"/>
                <w:szCs w:val="22"/>
                <w:shd w:val="clear" w:color="auto" w:fill="auto"/>
              </w:rPr>
              <w:t>… the world</w:t>
            </w:r>
          </w:p>
        </w:tc>
        <w:tc>
          <w:tcPr>
            <w:tcW w:w="1998" w:type="dxa"/>
          </w:tcPr>
          <w:p w14:paraId="138BF7AF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jc w:val="center"/>
              <w:rPr>
                <w:rFonts w:ascii="Cambria" w:eastAsia="MS Mincho" w:hAnsi="Cambria" w:cs="Cambria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Cambria"/>
                <w:color w:val="000000" w:themeColor="text1"/>
                <w:szCs w:val="22"/>
                <w:shd w:val="clear" w:color="auto" w:fill="auto"/>
              </w:rPr>
              <w:t>.90</w:t>
            </w:r>
          </w:p>
        </w:tc>
        <w:tc>
          <w:tcPr>
            <w:tcW w:w="2214" w:type="dxa"/>
          </w:tcPr>
          <w:p w14:paraId="7BA9B2C3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jc w:val="center"/>
              <w:rPr>
                <w:rFonts w:ascii="Cambria" w:eastAsia="MS Mincho" w:hAnsi="Cambria" w:cs="Cambria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Cambria"/>
                <w:color w:val="000000" w:themeColor="text1"/>
                <w:szCs w:val="22"/>
                <w:shd w:val="clear" w:color="auto" w:fill="auto"/>
              </w:rPr>
              <w:t>.78</w:t>
            </w:r>
          </w:p>
        </w:tc>
      </w:tr>
      <w:tr w:rsidR="001F158A" w:rsidRPr="002F20B3" w14:paraId="09E82EFA" w14:textId="77777777" w:rsidTr="009B22BF">
        <w:trPr>
          <w:trHeight w:hRule="exact" w:val="337"/>
        </w:trPr>
        <w:tc>
          <w:tcPr>
            <w:tcW w:w="1101" w:type="dxa"/>
            <w:tcBorders>
              <w:bottom w:val="single" w:sz="4" w:space="0" w:color="auto"/>
            </w:tcBorders>
          </w:tcPr>
          <w:p w14:paraId="6B233E85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Times New Roman"/>
                <w:color w:val="000000" w:themeColor="text1"/>
                <w:szCs w:val="22"/>
                <w:shd w:val="clear" w:color="auto" w:fill="auto"/>
              </w:rPr>
              <w:t>Macro 05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422258B8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rPr>
                <w:rFonts w:ascii="Cambria" w:eastAsia="MS Mincho" w:hAnsi="Cambria" w:cs="Cambria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Cambria"/>
                <w:color w:val="000000" w:themeColor="text1"/>
                <w:szCs w:val="22"/>
                <w:shd w:val="clear" w:color="auto" w:fill="auto"/>
              </w:rPr>
              <w:t>… nature and/or animals</w:t>
            </w:r>
          </w:p>
        </w:tc>
        <w:tc>
          <w:tcPr>
            <w:tcW w:w="1998" w:type="dxa"/>
            <w:tcBorders>
              <w:bottom w:val="single" w:sz="4" w:space="0" w:color="auto"/>
            </w:tcBorders>
          </w:tcPr>
          <w:p w14:paraId="3AB273F8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jc w:val="center"/>
              <w:rPr>
                <w:rFonts w:ascii="Cambria" w:eastAsia="MS Mincho" w:hAnsi="Cambria" w:cs="Cambria"/>
                <w:color w:val="000000" w:themeColor="text1"/>
                <w:szCs w:val="22"/>
                <w:shd w:val="clear" w:color="auto" w:fill="auto"/>
              </w:rPr>
            </w:pPr>
            <w:r w:rsidRPr="002F20B3">
              <w:rPr>
                <w:rFonts w:ascii="Cambria" w:eastAsia="MS Mincho" w:hAnsi="Cambria" w:cs="Cambria"/>
                <w:color w:val="000000" w:themeColor="text1"/>
                <w:szCs w:val="22"/>
                <w:shd w:val="clear" w:color="auto" w:fill="auto"/>
              </w:rPr>
              <w:t>excluded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14:paraId="6B17C4DC" w14:textId="77777777" w:rsidR="001F158A" w:rsidRPr="002F20B3" w:rsidRDefault="001F158A" w:rsidP="009B22BF">
            <w:pPr>
              <w:tabs>
                <w:tab w:val="clear" w:pos="3068"/>
              </w:tabs>
              <w:spacing w:after="200" w:line="276" w:lineRule="auto"/>
              <w:ind w:firstLine="0"/>
              <w:jc w:val="center"/>
              <w:rPr>
                <w:rFonts w:ascii="Cambria" w:eastAsia="MS Mincho" w:hAnsi="Cambria" w:cs="Cambria"/>
                <w:color w:val="000000" w:themeColor="text1"/>
                <w:szCs w:val="22"/>
                <w:shd w:val="clear" w:color="auto" w:fill="auto"/>
              </w:rPr>
            </w:pPr>
          </w:p>
        </w:tc>
      </w:tr>
    </w:tbl>
    <w:p w14:paraId="3A6F1EDE" w14:textId="77777777" w:rsidR="00994942" w:rsidRPr="002F20B3" w:rsidRDefault="00994942" w:rsidP="00F3194C">
      <w:pPr>
        <w:spacing w:before="240"/>
        <w:ind w:firstLine="0"/>
        <w:rPr>
          <w:rFonts w:asciiTheme="minorHAnsi" w:hAnsiTheme="minorHAnsi" w:cstheme="minorHAnsi"/>
          <w:i/>
          <w:color w:val="000000" w:themeColor="text1"/>
          <w:szCs w:val="22"/>
        </w:rPr>
      </w:pPr>
    </w:p>
    <w:sectPr w:rsidR="00994942" w:rsidRPr="002F20B3" w:rsidSect="009B0B58">
      <w:pgSz w:w="12240" w:h="15840"/>
      <w:pgMar w:top="1440" w:right="1440" w:bottom="1440" w:left="127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B5B6D5" w14:textId="77777777" w:rsidR="00D81B76" w:rsidRDefault="00D81B76" w:rsidP="00E102C3">
      <w:r>
        <w:separator/>
      </w:r>
    </w:p>
    <w:p w14:paraId="2933EE89" w14:textId="77777777" w:rsidR="00D81B76" w:rsidRDefault="00D81B76" w:rsidP="00E102C3"/>
  </w:endnote>
  <w:endnote w:type="continuationSeparator" w:id="0">
    <w:p w14:paraId="28A88113" w14:textId="77777777" w:rsidR="00D81B76" w:rsidRDefault="00D81B76" w:rsidP="00E102C3">
      <w:r>
        <w:continuationSeparator/>
      </w:r>
    </w:p>
    <w:p w14:paraId="636C8E17" w14:textId="77777777" w:rsidR="00D81B76" w:rsidRDefault="00D81B76" w:rsidP="00E102C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03064816"/>
      <w:docPartObj>
        <w:docPartGallery w:val="Page Numbers (Bottom of Page)"/>
        <w:docPartUnique/>
      </w:docPartObj>
    </w:sdtPr>
    <w:sdtEndPr/>
    <w:sdtContent>
      <w:p w14:paraId="0D5E8795" w14:textId="2CD02A37" w:rsidR="007071B6" w:rsidRDefault="007071B6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0BDD9CCE" w14:textId="77777777" w:rsidR="007071B6" w:rsidRDefault="007071B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3C96CC" w14:textId="77777777" w:rsidR="00D81B76" w:rsidRDefault="00D81B76" w:rsidP="00E102C3">
      <w:r>
        <w:separator/>
      </w:r>
    </w:p>
    <w:p w14:paraId="4C71D93D" w14:textId="77777777" w:rsidR="00D81B76" w:rsidRDefault="00D81B76" w:rsidP="00E102C3"/>
  </w:footnote>
  <w:footnote w:type="continuationSeparator" w:id="0">
    <w:p w14:paraId="30F4660D" w14:textId="77777777" w:rsidR="00D81B76" w:rsidRDefault="00D81B76" w:rsidP="00E102C3">
      <w:r>
        <w:continuationSeparator/>
      </w:r>
    </w:p>
    <w:p w14:paraId="2AFBC822" w14:textId="77777777" w:rsidR="00D81B76" w:rsidRDefault="00D81B76" w:rsidP="00E102C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cs="Calibri"/>
        <w:szCs w:val="22"/>
      </w:rPr>
      <w:id w:val="82462524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676793A" w14:textId="495A2706" w:rsidR="00F934C6" w:rsidRPr="00222A35" w:rsidRDefault="003841FB" w:rsidP="004C2830">
        <w:pPr>
          <w:pStyle w:val="Kopfzeile"/>
          <w:ind w:firstLine="0"/>
          <w:rPr>
            <w:rFonts w:cs="Calibri"/>
            <w:szCs w:val="22"/>
          </w:rPr>
        </w:pPr>
        <w:r>
          <w:rPr>
            <w:rFonts w:cs="Calibri"/>
            <w:szCs w:val="22"/>
          </w:rPr>
          <w:t>CLIMATE CHANGE EMOTIONS, WELL-BEING</w:t>
        </w:r>
        <w:r w:rsidR="008620AA">
          <w:rPr>
            <w:rFonts w:cs="Calibri"/>
            <w:szCs w:val="22"/>
          </w:rPr>
          <w:t>,</w:t>
        </w:r>
        <w:r>
          <w:rPr>
            <w:rFonts w:cs="Calibri"/>
            <w:szCs w:val="22"/>
          </w:rPr>
          <w:t xml:space="preserve"> PEB</w: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3723F"/>
    <w:multiLevelType w:val="hybridMultilevel"/>
    <w:tmpl w:val="B3100620"/>
    <w:lvl w:ilvl="0" w:tplc="04A21116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0FB959C7"/>
    <w:multiLevelType w:val="hybridMultilevel"/>
    <w:tmpl w:val="5A4C99D2"/>
    <w:lvl w:ilvl="0" w:tplc="160AEE9C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4196502"/>
    <w:multiLevelType w:val="hybridMultilevel"/>
    <w:tmpl w:val="5A4C99D2"/>
    <w:lvl w:ilvl="0" w:tplc="160AEE9C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BA564A0"/>
    <w:multiLevelType w:val="multilevel"/>
    <w:tmpl w:val="244CF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BB262AC"/>
    <w:multiLevelType w:val="hybridMultilevel"/>
    <w:tmpl w:val="E2BE33A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187BE7"/>
    <w:multiLevelType w:val="hybridMultilevel"/>
    <w:tmpl w:val="B3100620"/>
    <w:lvl w:ilvl="0" w:tplc="04A21116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6" w15:restartNumberingAfterBreak="0">
    <w:nsid w:val="52DC088B"/>
    <w:multiLevelType w:val="hybridMultilevel"/>
    <w:tmpl w:val="B3100620"/>
    <w:lvl w:ilvl="0" w:tplc="04A21116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 w15:restartNumberingAfterBreak="0">
    <w:nsid w:val="7CB16E60"/>
    <w:multiLevelType w:val="hybridMultilevel"/>
    <w:tmpl w:val="B3100620"/>
    <w:lvl w:ilvl="0" w:tplc="04A21116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3"/>
  </w:num>
  <w:num w:numId="2">
    <w:abstractNumId w:val="6"/>
  </w:num>
  <w:num w:numId="3">
    <w:abstractNumId w:val="0"/>
  </w:num>
  <w:num w:numId="4">
    <w:abstractNumId w:val="5"/>
  </w:num>
  <w:num w:numId="5">
    <w:abstractNumId w:val="7"/>
  </w:num>
  <w:num w:numId="6">
    <w:abstractNumId w:val="4"/>
  </w:num>
  <w:num w:numId="7">
    <w:abstractNumId w:val="1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oNotTrackFormatting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02C3"/>
    <w:rsid w:val="0000238A"/>
    <w:rsid w:val="000038B9"/>
    <w:rsid w:val="00005AA1"/>
    <w:rsid w:val="000060E5"/>
    <w:rsid w:val="00013251"/>
    <w:rsid w:val="0001417B"/>
    <w:rsid w:val="000161B9"/>
    <w:rsid w:val="00023F33"/>
    <w:rsid w:val="00024893"/>
    <w:rsid w:val="000251D5"/>
    <w:rsid w:val="00025A7C"/>
    <w:rsid w:val="000261CF"/>
    <w:rsid w:val="0002674A"/>
    <w:rsid w:val="00032FF0"/>
    <w:rsid w:val="00035B60"/>
    <w:rsid w:val="00036D52"/>
    <w:rsid w:val="000375AF"/>
    <w:rsid w:val="00040D2B"/>
    <w:rsid w:val="0004483F"/>
    <w:rsid w:val="000514F7"/>
    <w:rsid w:val="000517F9"/>
    <w:rsid w:val="00051971"/>
    <w:rsid w:val="00051A12"/>
    <w:rsid w:val="00053D05"/>
    <w:rsid w:val="00056389"/>
    <w:rsid w:val="000568A8"/>
    <w:rsid w:val="000579AF"/>
    <w:rsid w:val="00063F67"/>
    <w:rsid w:val="0007171B"/>
    <w:rsid w:val="00071DBD"/>
    <w:rsid w:val="00073180"/>
    <w:rsid w:val="00076281"/>
    <w:rsid w:val="000771EB"/>
    <w:rsid w:val="0008031E"/>
    <w:rsid w:val="00080AB5"/>
    <w:rsid w:val="00080BAE"/>
    <w:rsid w:val="00080BDB"/>
    <w:rsid w:val="0008199A"/>
    <w:rsid w:val="00090933"/>
    <w:rsid w:val="00091079"/>
    <w:rsid w:val="0009160C"/>
    <w:rsid w:val="00091BA1"/>
    <w:rsid w:val="00092CF0"/>
    <w:rsid w:val="0009623B"/>
    <w:rsid w:val="00097733"/>
    <w:rsid w:val="000A58E6"/>
    <w:rsid w:val="000A5A29"/>
    <w:rsid w:val="000A5FCA"/>
    <w:rsid w:val="000A7152"/>
    <w:rsid w:val="000A79D9"/>
    <w:rsid w:val="000B0615"/>
    <w:rsid w:val="000B0B20"/>
    <w:rsid w:val="000B12C6"/>
    <w:rsid w:val="000B5ABB"/>
    <w:rsid w:val="000B6461"/>
    <w:rsid w:val="000B750F"/>
    <w:rsid w:val="000C057B"/>
    <w:rsid w:val="000C1094"/>
    <w:rsid w:val="000C4525"/>
    <w:rsid w:val="000C555C"/>
    <w:rsid w:val="000C599B"/>
    <w:rsid w:val="000C7D9A"/>
    <w:rsid w:val="000D5364"/>
    <w:rsid w:val="000D6E8E"/>
    <w:rsid w:val="000D7B82"/>
    <w:rsid w:val="000E00D5"/>
    <w:rsid w:val="000E0616"/>
    <w:rsid w:val="000E15EB"/>
    <w:rsid w:val="000E3011"/>
    <w:rsid w:val="000E32F6"/>
    <w:rsid w:val="000E4DF8"/>
    <w:rsid w:val="000F40B3"/>
    <w:rsid w:val="000F420C"/>
    <w:rsid w:val="00100357"/>
    <w:rsid w:val="00101A9F"/>
    <w:rsid w:val="00102240"/>
    <w:rsid w:val="00103018"/>
    <w:rsid w:val="0010380D"/>
    <w:rsid w:val="00103A39"/>
    <w:rsid w:val="0010635B"/>
    <w:rsid w:val="00107A81"/>
    <w:rsid w:val="00110987"/>
    <w:rsid w:val="0011212C"/>
    <w:rsid w:val="001145BE"/>
    <w:rsid w:val="00114E8E"/>
    <w:rsid w:val="00117D76"/>
    <w:rsid w:val="00120A65"/>
    <w:rsid w:val="001263C3"/>
    <w:rsid w:val="00131861"/>
    <w:rsid w:val="00132939"/>
    <w:rsid w:val="00133CE3"/>
    <w:rsid w:val="00141133"/>
    <w:rsid w:val="00141672"/>
    <w:rsid w:val="0014184F"/>
    <w:rsid w:val="00144BE4"/>
    <w:rsid w:val="00146F72"/>
    <w:rsid w:val="0014746E"/>
    <w:rsid w:val="00151A10"/>
    <w:rsid w:val="00154897"/>
    <w:rsid w:val="0015593C"/>
    <w:rsid w:val="00155F03"/>
    <w:rsid w:val="001600CE"/>
    <w:rsid w:val="00161FEE"/>
    <w:rsid w:val="0016462F"/>
    <w:rsid w:val="00164930"/>
    <w:rsid w:val="001656F5"/>
    <w:rsid w:val="00165974"/>
    <w:rsid w:val="00167F5B"/>
    <w:rsid w:val="0017154C"/>
    <w:rsid w:val="00172E47"/>
    <w:rsid w:val="001807F0"/>
    <w:rsid w:val="00183C17"/>
    <w:rsid w:val="0018532B"/>
    <w:rsid w:val="00185814"/>
    <w:rsid w:val="00195F3D"/>
    <w:rsid w:val="001A103B"/>
    <w:rsid w:val="001A6792"/>
    <w:rsid w:val="001B16C6"/>
    <w:rsid w:val="001B28E9"/>
    <w:rsid w:val="001B2BEE"/>
    <w:rsid w:val="001B2D0A"/>
    <w:rsid w:val="001C1257"/>
    <w:rsid w:val="001C2344"/>
    <w:rsid w:val="001C42C7"/>
    <w:rsid w:val="001C44FE"/>
    <w:rsid w:val="001C5C92"/>
    <w:rsid w:val="001D19F1"/>
    <w:rsid w:val="001D32B7"/>
    <w:rsid w:val="001D5C28"/>
    <w:rsid w:val="001D6FC6"/>
    <w:rsid w:val="001D7F11"/>
    <w:rsid w:val="001E0164"/>
    <w:rsid w:val="001F158A"/>
    <w:rsid w:val="001F20F3"/>
    <w:rsid w:val="001F34FF"/>
    <w:rsid w:val="001F4777"/>
    <w:rsid w:val="001F5B98"/>
    <w:rsid w:val="001F616B"/>
    <w:rsid w:val="00200DE9"/>
    <w:rsid w:val="002015A0"/>
    <w:rsid w:val="00202D1E"/>
    <w:rsid w:val="00203AA4"/>
    <w:rsid w:val="00204C6E"/>
    <w:rsid w:val="00213D88"/>
    <w:rsid w:val="0021699D"/>
    <w:rsid w:val="0021772D"/>
    <w:rsid w:val="00220E05"/>
    <w:rsid w:val="00221D6D"/>
    <w:rsid w:val="002222CF"/>
    <w:rsid w:val="00222A35"/>
    <w:rsid w:val="00223F0B"/>
    <w:rsid w:val="002272D2"/>
    <w:rsid w:val="00231DE8"/>
    <w:rsid w:val="002332B3"/>
    <w:rsid w:val="00236E04"/>
    <w:rsid w:val="002378C6"/>
    <w:rsid w:val="00237A6B"/>
    <w:rsid w:val="00240105"/>
    <w:rsid w:val="00242509"/>
    <w:rsid w:val="002443EB"/>
    <w:rsid w:val="00245385"/>
    <w:rsid w:val="00245BFE"/>
    <w:rsid w:val="00246B5B"/>
    <w:rsid w:val="00247785"/>
    <w:rsid w:val="0025567A"/>
    <w:rsid w:val="002609CA"/>
    <w:rsid w:val="002633C7"/>
    <w:rsid w:val="00264484"/>
    <w:rsid w:val="002661BF"/>
    <w:rsid w:val="00267BE5"/>
    <w:rsid w:val="002711D7"/>
    <w:rsid w:val="002725EF"/>
    <w:rsid w:val="00272C67"/>
    <w:rsid w:val="00275157"/>
    <w:rsid w:val="00276A23"/>
    <w:rsid w:val="00281B9E"/>
    <w:rsid w:val="00282D28"/>
    <w:rsid w:val="0028423F"/>
    <w:rsid w:val="0028614D"/>
    <w:rsid w:val="00290C63"/>
    <w:rsid w:val="0029125E"/>
    <w:rsid w:val="00292E18"/>
    <w:rsid w:val="00294508"/>
    <w:rsid w:val="00294E0B"/>
    <w:rsid w:val="0029515D"/>
    <w:rsid w:val="002A0C2A"/>
    <w:rsid w:val="002A0DA4"/>
    <w:rsid w:val="002A172C"/>
    <w:rsid w:val="002A186C"/>
    <w:rsid w:val="002B78F1"/>
    <w:rsid w:val="002C1512"/>
    <w:rsid w:val="002C18D1"/>
    <w:rsid w:val="002C3A2C"/>
    <w:rsid w:val="002D474D"/>
    <w:rsid w:val="002D52C7"/>
    <w:rsid w:val="002D5412"/>
    <w:rsid w:val="002E02EE"/>
    <w:rsid w:val="002E2297"/>
    <w:rsid w:val="002E3EF4"/>
    <w:rsid w:val="002E4FFA"/>
    <w:rsid w:val="002E752C"/>
    <w:rsid w:val="002E7746"/>
    <w:rsid w:val="002F1842"/>
    <w:rsid w:val="002F20B3"/>
    <w:rsid w:val="002F35B7"/>
    <w:rsid w:val="002F5057"/>
    <w:rsid w:val="002F72D2"/>
    <w:rsid w:val="003042B0"/>
    <w:rsid w:val="0030449C"/>
    <w:rsid w:val="00304AE7"/>
    <w:rsid w:val="00307BED"/>
    <w:rsid w:val="00307CA0"/>
    <w:rsid w:val="003163E3"/>
    <w:rsid w:val="00320252"/>
    <w:rsid w:val="003206B9"/>
    <w:rsid w:val="00322A54"/>
    <w:rsid w:val="00331242"/>
    <w:rsid w:val="003321C3"/>
    <w:rsid w:val="00335154"/>
    <w:rsid w:val="00337594"/>
    <w:rsid w:val="00340295"/>
    <w:rsid w:val="0034126E"/>
    <w:rsid w:val="0034191C"/>
    <w:rsid w:val="003428F9"/>
    <w:rsid w:val="00342C89"/>
    <w:rsid w:val="0035053E"/>
    <w:rsid w:val="003515FC"/>
    <w:rsid w:val="003566BE"/>
    <w:rsid w:val="00357698"/>
    <w:rsid w:val="003610FC"/>
    <w:rsid w:val="003649CB"/>
    <w:rsid w:val="00365ACF"/>
    <w:rsid w:val="00366740"/>
    <w:rsid w:val="00367080"/>
    <w:rsid w:val="00372FED"/>
    <w:rsid w:val="00374868"/>
    <w:rsid w:val="003760CB"/>
    <w:rsid w:val="0038075D"/>
    <w:rsid w:val="0038374D"/>
    <w:rsid w:val="00383D43"/>
    <w:rsid w:val="0038405B"/>
    <w:rsid w:val="003841FB"/>
    <w:rsid w:val="003857FD"/>
    <w:rsid w:val="00394AD6"/>
    <w:rsid w:val="00395F45"/>
    <w:rsid w:val="0039705B"/>
    <w:rsid w:val="0039760E"/>
    <w:rsid w:val="003A0EAE"/>
    <w:rsid w:val="003A4138"/>
    <w:rsid w:val="003A71C8"/>
    <w:rsid w:val="003B12C2"/>
    <w:rsid w:val="003B2EFC"/>
    <w:rsid w:val="003B4420"/>
    <w:rsid w:val="003B6FAF"/>
    <w:rsid w:val="003C22DC"/>
    <w:rsid w:val="003C2D25"/>
    <w:rsid w:val="003C5227"/>
    <w:rsid w:val="003C5C48"/>
    <w:rsid w:val="003C5E35"/>
    <w:rsid w:val="003D4D88"/>
    <w:rsid w:val="003D60BE"/>
    <w:rsid w:val="003D73B0"/>
    <w:rsid w:val="003E0934"/>
    <w:rsid w:val="003E5BF5"/>
    <w:rsid w:val="003E7095"/>
    <w:rsid w:val="003E7C09"/>
    <w:rsid w:val="003F1DC5"/>
    <w:rsid w:val="003F33DD"/>
    <w:rsid w:val="003F5B1A"/>
    <w:rsid w:val="0040524B"/>
    <w:rsid w:val="00406051"/>
    <w:rsid w:val="00407822"/>
    <w:rsid w:val="004113C3"/>
    <w:rsid w:val="004139DA"/>
    <w:rsid w:val="00413A8C"/>
    <w:rsid w:val="004159DE"/>
    <w:rsid w:val="00416392"/>
    <w:rsid w:val="004172EC"/>
    <w:rsid w:val="0042468C"/>
    <w:rsid w:val="004246A9"/>
    <w:rsid w:val="00426DBA"/>
    <w:rsid w:val="004275D9"/>
    <w:rsid w:val="004335C2"/>
    <w:rsid w:val="00434A16"/>
    <w:rsid w:val="00436A20"/>
    <w:rsid w:val="00436D28"/>
    <w:rsid w:val="004373C0"/>
    <w:rsid w:val="00441123"/>
    <w:rsid w:val="004434DF"/>
    <w:rsid w:val="004464AB"/>
    <w:rsid w:val="004515C2"/>
    <w:rsid w:val="00453EBF"/>
    <w:rsid w:val="004549E9"/>
    <w:rsid w:val="00457C7E"/>
    <w:rsid w:val="00457ECB"/>
    <w:rsid w:val="0046175A"/>
    <w:rsid w:val="00462314"/>
    <w:rsid w:val="00462A3C"/>
    <w:rsid w:val="00465150"/>
    <w:rsid w:val="00465776"/>
    <w:rsid w:val="00466101"/>
    <w:rsid w:val="004708D0"/>
    <w:rsid w:val="00472006"/>
    <w:rsid w:val="00477945"/>
    <w:rsid w:val="00481A30"/>
    <w:rsid w:val="0048351A"/>
    <w:rsid w:val="004837AA"/>
    <w:rsid w:val="00483BAA"/>
    <w:rsid w:val="00484631"/>
    <w:rsid w:val="00486B99"/>
    <w:rsid w:val="00487419"/>
    <w:rsid w:val="0048773D"/>
    <w:rsid w:val="004977C7"/>
    <w:rsid w:val="004A0BD8"/>
    <w:rsid w:val="004A0CAB"/>
    <w:rsid w:val="004A364C"/>
    <w:rsid w:val="004A5902"/>
    <w:rsid w:val="004A6FBF"/>
    <w:rsid w:val="004B07D4"/>
    <w:rsid w:val="004B0EC9"/>
    <w:rsid w:val="004B20CE"/>
    <w:rsid w:val="004B274A"/>
    <w:rsid w:val="004B4AAD"/>
    <w:rsid w:val="004C0C98"/>
    <w:rsid w:val="004C1755"/>
    <w:rsid w:val="004C17C1"/>
    <w:rsid w:val="004C2830"/>
    <w:rsid w:val="004C6B3A"/>
    <w:rsid w:val="004D01F1"/>
    <w:rsid w:val="004D1588"/>
    <w:rsid w:val="004D1A14"/>
    <w:rsid w:val="004D449D"/>
    <w:rsid w:val="004D7781"/>
    <w:rsid w:val="004D7D38"/>
    <w:rsid w:val="004E6B89"/>
    <w:rsid w:val="004E7063"/>
    <w:rsid w:val="004E797D"/>
    <w:rsid w:val="004E7B47"/>
    <w:rsid w:val="004F0B8B"/>
    <w:rsid w:val="004F0ECE"/>
    <w:rsid w:val="004F1AAD"/>
    <w:rsid w:val="004F63CE"/>
    <w:rsid w:val="004F6E8A"/>
    <w:rsid w:val="004F726D"/>
    <w:rsid w:val="004F7FEF"/>
    <w:rsid w:val="00502F12"/>
    <w:rsid w:val="00505297"/>
    <w:rsid w:val="00506BB7"/>
    <w:rsid w:val="00507155"/>
    <w:rsid w:val="005119C6"/>
    <w:rsid w:val="00513A15"/>
    <w:rsid w:val="00513AE7"/>
    <w:rsid w:val="0051642E"/>
    <w:rsid w:val="00517DDD"/>
    <w:rsid w:val="005204E0"/>
    <w:rsid w:val="00520B4B"/>
    <w:rsid w:val="0052210F"/>
    <w:rsid w:val="00524813"/>
    <w:rsid w:val="005260C3"/>
    <w:rsid w:val="0053421F"/>
    <w:rsid w:val="00536C76"/>
    <w:rsid w:val="005403E7"/>
    <w:rsid w:val="00540545"/>
    <w:rsid w:val="005411C2"/>
    <w:rsid w:val="00542F00"/>
    <w:rsid w:val="00543737"/>
    <w:rsid w:val="00545B74"/>
    <w:rsid w:val="00547AE9"/>
    <w:rsid w:val="00547E10"/>
    <w:rsid w:val="005504AA"/>
    <w:rsid w:val="0055076B"/>
    <w:rsid w:val="005524F9"/>
    <w:rsid w:val="00552D1F"/>
    <w:rsid w:val="00552E7F"/>
    <w:rsid w:val="005546E6"/>
    <w:rsid w:val="00556F20"/>
    <w:rsid w:val="0056015A"/>
    <w:rsid w:val="00566706"/>
    <w:rsid w:val="00566C77"/>
    <w:rsid w:val="0056786A"/>
    <w:rsid w:val="005703EA"/>
    <w:rsid w:val="00571975"/>
    <w:rsid w:val="00572ACA"/>
    <w:rsid w:val="005763DC"/>
    <w:rsid w:val="00576CEA"/>
    <w:rsid w:val="00576EE4"/>
    <w:rsid w:val="00580B39"/>
    <w:rsid w:val="00581FE1"/>
    <w:rsid w:val="00582191"/>
    <w:rsid w:val="005830CB"/>
    <w:rsid w:val="00586D3E"/>
    <w:rsid w:val="00587D4C"/>
    <w:rsid w:val="005922A9"/>
    <w:rsid w:val="00595943"/>
    <w:rsid w:val="005A0115"/>
    <w:rsid w:val="005A23D7"/>
    <w:rsid w:val="005A4244"/>
    <w:rsid w:val="005A51C8"/>
    <w:rsid w:val="005A75C3"/>
    <w:rsid w:val="005B0CDE"/>
    <w:rsid w:val="005B198C"/>
    <w:rsid w:val="005B5C6A"/>
    <w:rsid w:val="005B7234"/>
    <w:rsid w:val="005C4840"/>
    <w:rsid w:val="005D20AB"/>
    <w:rsid w:val="005D4500"/>
    <w:rsid w:val="005D596A"/>
    <w:rsid w:val="005D5F0F"/>
    <w:rsid w:val="005D7073"/>
    <w:rsid w:val="005D72E2"/>
    <w:rsid w:val="005E0204"/>
    <w:rsid w:val="005E0BC0"/>
    <w:rsid w:val="005E7229"/>
    <w:rsid w:val="005E7355"/>
    <w:rsid w:val="005F4353"/>
    <w:rsid w:val="005F49C9"/>
    <w:rsid w:val="006004C1"/>
    <w:rsid w:val="0060053F"/>
    <w:rsid w:val="00604BB2"/>
    <w:rsid w:val="00605E2C"/>
    <w:rsid w:val="006073D1"/>
    <w:rsid w:val="00607A52"/>
    <w:rsid w:val="006102E6"/>
    <w:rsid w:val="006110AB"/>
    <w:rsid w:val="006117B0"/>
    <w:rsid w:val="00611E10"/>
    <w:rsid w:val="00615701"/>
    <w:rsid w:val="00615D5F"/>
    <w:rsid w:val="00616377"/>
    <w:rsid w:val="00617508"/>
    <w:rsid w:val="00621D80"/>
    <w:rsid w:val="00624967"/>
    <w:rsid w:val="00626F57"/>
    <w:rsid w:val="006274E0"/>
    <w:rsid w:val="00630A0C"/>
    <w:rsid w:val="00634203"/>
    <w:rsid w:val="00643113"/>
    <w:rsid w:val="0064352E"/>
    <w:rsid w:val="006478EA"/>
    <w:rsid w:val="00647D29"/>
    <w:rsid w:val="0065104C"/>
    <w:rsid w:val="00653E38"/>
    <w:rsid w:val="0065617E"/>
    <w:rsid w:val="00656F0D"/>
    <w:rsid w:val="006574D7"/>
    <w:rsid w:val="00661439"/>
    <w:rsid w:val="00661E24"/>
    <w:rsid w:val="00666591"/>
    <w:rsid w:val="0067024E"/>
    <w:rsid w:val="0067323C"/>
    <w:rsid w:val="00675A44"/>
    <w:rsid w:val="00677191"/>
    <w:rsid w:val="0068175A"/>
    <w:rsid w:val="00681A13"/>
    <w:rsid w:val="006849BC"/>
    <w:rsid w:val="00685EBE"/>
    <w:rsid w:val="00687C38"/>
    <w:rsid w:val="00691F1F"/>
    <w:rsid w:val="006929BD"/>
    <w:rsid w:val="00694553"/>
    <w:rsid w:val="00694713"/>
    <w:rsid w:val="00695B9F"/>
    <w:rsid w:val="006971B1"/>
    <w:rsid w:val="006A0CEE"/>
    <w:rsid w:val="006A460A"/>
    <w:rsid w:val="006A474F"/>
    <w:rsid w:val="006A5C4B"/>
    <w:rsid w:val="006B1992"/>
    <w:rsid w:val="006B1CBC"/>
    <w:rsid w:val="006B4436"/>
    <w:rsid w:val="006B657A"/>
    <w:rsid w:val="006B73BD"/>
    <w:rsid w:val="006B7832"/>
    <w:rsid w:val="006C4A49"/>
    <w:rsid w:val="006C6585"/>
    <w:rsid w:val="006C6945"/>
    <w:rsid w:val="006C7319"/>
    <w:rsid w:val="006D159E"/>
    <w:rsid w:val="006D1C5A"/>
    <w:rsid w:val="006D475F"/>
    <w:rsid w:val="006D5FA4"/>
    <w:rsid w:val="006E1787"/>
    <w:rsid w:val="006E2EC8"/>
    <w:rsid w:val="006E516B"/>
    <w:rsid w:val="006E55C4"/>
    <w:rsid w:val="006F2A53"/>
    <w:rsid w:val="006F2C58"/>
    <w:rsid w:val="006F51B0"/>
    <w:rsid w:val="006F637E"/>
    <w:rsid w:val="00700473"/>
    <w:rsid w:val="0070310C"/>
    <w:rsid w:val="0070551C"/>
    <w:rsid w:val="007071B6"/>
    <w:rsid w:val="00707EC4"/>
    <w:rsid w:val="00707F1A"/>
    <w:rsid w:val="007111FC"/>
    <w:rsid w:val="00712BFE"/>
    <w:rsid w:val="00713B62"/>
    <w:rsid w:val="007141B8"/>
    <w:rsid w:val="00714A71"/>
    <w:rsid w:val="00715F9E"/>
    <w:rsid w:val="00716161"/>
    <w:rsid w:val="007206DE"/>
    <w:rsid w:val="007208B8"/>
    <w:rsid w:val="00720D3D"/>
    <w:rsid w:val="00723ABF"/>
    <w:rsid w:val="00725353"/>
    <w:rsid w:val="00730A55"/>
    <w:rsid w:val="00732E90"/>
    <w:rsid w:val="00734388"/>
    <w:rsid w:val="00736896"/>
    <w:rsid w:val="007412F1"/>
    <w:rsid w:val="00750D4C"/>
    <w:rsid w:val="007535B0"/>
    <w:rsid w:val="00756A6A"/>
    <w:rsid w:val="00757C69"/>
    <w:rsid w:val="007617BF"/>
    <w:rsid w:val="0076199B"/>
    <w:rsid w:val="00766ED4"/>
    <w:rsid w:val="00767981"/>
    <w:rsid w:val="00772F96"/>
    <w:rsid w:val="00773638"/>
    <w:rsid w:val="0077466A"/>
    <w:rsid w:val="00776106"/>
    <w:rsid w:val="007872FE"/>
    <w:rsid w:val="007902F4"/>
    <w:rsid w:val="007924D3"/>
    <w:rsid w:val="007947A5"/>
    <w:rsid w:val="00795555"/>
    <w:rsid w:val="00795729"/>
    <w:rsid w:val="00795B0B"/>
    <w:rsid w:val="00796266"/>
    <w:rsid w:val="00797B33"/>
    <w:rsid w:val="007A0A56"/>
    <w:rsid w:val="007A2D97"/>
    <w:rsid w:val="007A3E6D"/>
    <w:rsid w:val="007A4FEB"/>
    <w:rsid w:val="007A5168"/>
    <w:rsid w:val="007B0467"/>
    <w:rsid w:val="007B1A9C"/>
    <w:rsid w:val="007B3F69"/>
    <w:rsid w:val="007B411F"/>
    <w:rsid w:val="007B4C07"/>
    <w:rsid w:val="007B4C86"/>
    <w:rsid w:val="007B6A3D"/>
    <w:rsid w:val="007B76CC"/>
    <w:rsid w:val="007C05B7"/>
    <w:rsid w:val="007C0A3E"/>
    <w:rsid w:val="007C3429"/>
    <w:rsid w:val="007C3AF9"/>
    <w:rsid w:val="007C42C7"/>
    <w:rsid w:val="007C588B"/>
    <w:rsid w:val="007C7E9F"/>
    <w:rsid w:val="007D042B"/>
    <w:rsid w:val="007D0590"/>
    <w:rsid w:val="007E1171"/>
    <w:rsid w:val="007E14BD"/>
    <w:rsid w:val="007F033E"/>
    <w:rsid w:val="007F2410"/>
    <w:rsid w:val="007F546C"/>
    <w:rsid w:val="007F611E"/>
    <w:rsid w:val="008007C4"/>
    <w:rsid w:val="008019D3"/>
    <w:rsid w:val="00802389"/>
    <w:rsid w:val="00802E30"/>
    <w:rsid w:val="008039A9"/>
    <w:rsid w:val="008059F6"/>
    <w:rsid w:val="0080661E"/>
    <w:rsid w:val="00812BD9"/>
    <w:rsid w:val="008138FA"/>
    <w:rsid w:val="008164FD"/>
    <w:rsid w:val="008212B1"/>
    <w:rsid w:val="0082255E"/>
    <w:rsid w:val="00822C47"/>
    <w:rsid w:val="00827147"/>
    <w:rsid w:val="008274A9"/>
    <w:rsid w:val="0083245D"/>
    <w:rsid w:val="008351A0"/>
    <w:rsid w:val="008354B6"/>
    <w:rsid w:val="008449BB"/>
    <w:rsid w:val="00850CAC"/>
    <w:rsid w:val="00853478"/>
    <w:rsid w:val="008549D6"/>
    <w:rsid w:val="00856ABA"/>
    <w:rsid w:val="008601D0"/>
    <w:rsid w:val="0086075A"/>
    <w:rsid w:val="00860780"/>
    <w:rsid w:val="00861683"/>
    <w:rsid w:val="00861A39"/>
    <w:rsid w:val="008620AA"/>
    <w:rsid w:val="00862B47"/>
    <w:rsid w:val="00863677"/>
    <w:rsid w:val="00863C52"/>
    <w:rsid w:val="00864DD6"/>
    <w:rsid w:val="00866802"/>
    <w:rsid w:val="00866D8D"/>
    <w:rsid w:val="008702B7"/>
    <w:rsid w:val="008706B8"/>
    <w:rsid w:val="008717A9"/>
    <w:rsid w:val="00872904"/>
    <w:rsid w:val="0087354F"/>
    <w:rsid w:val="00873A2C"/>
    <w:rsid w:val="00874378"/>
    <w:rsid w:val="00877A91"/>
    <w:rsid w:val="0088253C"/>
    <w:rsid w:val="0088383E"/>
    <w:rsid w:val="00883A52"/>
    <w:rsid w:val="00885356"/>
    <w:rsid w:val="00891FC2"/>
    <w:rsid w:val="00896FB3"/>
    <w:rsid w:val="008A0E76"/>
    <w:rsid w:val="008A3A1D"/>
    <w:rsid w:val="008A49D2"/>
    <w:rsid w:val="008A74C1"/>
    <w:rsid w:val="008A78E8"/>
    <w:rsid w:val="008B44D0"/>
    <w:rsid w:val="008B549F"/>
    <w:rsid w:val="008C2550"/>
    <w:rsid w:val="008C3506"/>
    <w:rsid w:val="008C6254"/>
    <w:rsid w:val="008D55E7"/>
    <w:rsid w:val="008E0313"/>
    <w:rsid w:val="008E1B10"/>
    <w:rsid w:val="008F456A"/>
    <w:rsid w:val="008F5999"/>
    <w:rsid w:val="00900CB8"/>
    <w:rsid w:val="00901150"/>
    <w:rsid w:val="00901C62"/>
    <w:rsid w:val="0090411B"/>
    <w:rsid w:val="00904A8E"/>
    <w:rsid w:val="009073C7"/>
    <w:rsid w:val="009128BB"/>
    <w:rsid w:val="00914AEC"/>
    <w:rsid w:val="00914C52"/>
    <w:rsid w:val="009150F8"/>
    <w:rsid w:val="00915B11"/>
    <w:rsid w:val="00917B75"/>
    <w:rsid w:val="00921C5C"/>
    <w:rsid w:val="0092448C"/>
    <w:rsid w:val="00925111"/>
    <w:rsid w:val="00931664"/>
    <w:rsid w:val="00937246"/>
    <w:rsid w:val="009401E9"/>
    <w:rsid w:val="009406D2"/>
    <w:rsid w:val="00941F0C"/>
    <w:rsid w:val="0094470C"/>
    <w:rsid w:val="00950D13"/>
    <w:rsid w:val="00951FCC"/>
    <w:rsid w:val="0095417A"/>
    <w:rsid w:val="00955E1B"/>
    <w:rsid w:val="00955FD6"/>
    <w:rsid w:val="00956625"/>
    <w:rsid w:val="009602BC"/>
    <w:rsid w:val="00963AD3"/>
    <w:rsid w:val="009653BE"/>
    <w:rsid w:val="00966505"/>
    <w:rsid w:val="0096699D"/>
    <w:rsid w:val="00971947"/>
    <w:rsid w:val="00972136"/>
    <w:rsid w:val="009736E6"/>
    <w:rsid w:val="00973EE8"/>
    <w:rsid w:val="009744C6"/>
    <w:rsid w:val="00975262"/>
    <w:rsid w:val="00976123"/>
    <w:rsid w:val="009812D5"/>
    <w:rsid w:val="009835A6"/>
    <w:rsid w:val="009841D5"/>
    <w:rsid w:val="009846C4"/>
    <w:rsid w:val="00984E61"/>
    <w:rsid w:val="0098563F"/>
    <w:rsid w:val="0099045B"/>
    <w:rsid w:val="00992CF2"/>
    <w:rsid w:val="00992F95"/>
    <w:rsid w:val="009932E4"/>
    <w:rsid w:val="00994942"/>
    <w:rsid w:val="00997146"/>
    <w:rsid w:val="00997591"/>
    <w:rsid w:val="009A08BF"/>
    <w:rsid w:val="009A09BD"/>
    <w:rsid w:val="009A0D8E"/>
    <w:rsid w:val="009A2409"/>
    <w:rsid w:val="009A3187"/>
    <w:rsid w:val="009A64EB"/>
    <w:rsid w:val="009B0B58"/>
    <w:rsid w:val="009B0E1B"/>
    <w:rsid w:val="009B159F"/>
    <w:rsid w:val="009B1964"/>
    <w:rsid w:val="009B275C"/>
    <w:rsid w:val="009B7716"/>
    <w:rsid w:val="009B7AEE"/>
    <w:rsid w:val="009C001C"/>
    <w:rsid w:val="009C2BA5"/>
    <w:rsid w:val="009C7DF1"/>
    <w:rsid w:val="009D0A5F"/>
    <w:rsid w:val="009E6D26"/>
    <w:rsid w:val="009E7A57"/>
    <w:rsid w:val="009F27AF"/>
    <w:rsid w:val="009F4FA7"/>
    <w:rsid w:val="00A00A83"/>
    <w:rsid w:val="00A024EC"/>
    <w:rsid w:val="00A078CE"/>
    <w:rsid w:val="00A20D36"/>
    <w:rsid w:val="00A218F4"/>
    <w:rsid w:val="00A229EB"/>
    <w:rsid w:val="00A22C7D"/>
    <w:rsid w:val="00A24854"/>
    <w:rsid w:val="00A25CAE"/>
    <w:rsid w:val="00A27753"/>
    <w:rsid w:val="00A3034E"/>
    <w:rsid w:val="00A304F7"/>
    <w:rsid w:val="00A32066"/>
    <w:rsid w:val="00A343D2"/>
    <w:rsid w:val="00A34DB1"/>
    <w:rsid w:val="00A35F8A"/>
    <w:rsid w:val="00A363A7"/>
    <w:rsid w:val="00A36D61"/>
    <w:rsid w:val="00A376D9"/>
    <w:rsid w:val="00A421E6"/>
    <w:rsid w:val="00A44086"/>
    <w:rsid w:val="00A45526"/>
    <w:rsid w:val="00A45D31"/>
    <w:rsid w:val="00A46A65"/>
    <w:rsid w:val="00A47350"/>
    <w:rsid w:val="00A47B3C"/>
    <w:rsid w:val="00A50177"/>
    <w:rsid w:val="00A522CE"/>
    <w:rsid w:val="00A53D1E"/>
    <w:rsid w:val="00A563A9"/>
    <w:rsid w:val="00A566D0"/>
    <w:rsid w:val="00A63F4B"/>
    <w:rsid w:val="00A6485D"/>
    <w:rsid w:val="00A66E09"/>
    <w:rsid w:val="00A71E0B"/>
    <w:rsid w:val="00A76D07"/>
    <w:rsid w:val="00A77AAD"/>
    <w:rsid w:val="00A80790"/>
    <w:rsid w:val="00A80B52"/>
    <w:rsid w:val="00A9483C"/>
    <w:rsid w:val="00A9544E"/>
    <w:rsid w:val="00A97097"/>
    <w:rsid w:val="00AA40A5"/>
    <w:rsid w:val="00AA496D"/>
    <w:rsid w:val="00AA4A24"/>
    <w:rsid w:val="00AA5283"/>
    <w:rsid w:val="00AA68C0"/>
    <w:rsid w:val="00AB3F29"/>
    <w:rsid w:val="00AB47BD"/>
    <w:rsid w:val="00AB4841"/>
    <w:rsid w:val="00AB5FEA"/>
    <w:rsid w:val="00AB744E"/>
    <w:rsid w:val="00AB75D3"/>
    <w:rsid w:val="00AB7713"/>
    <w:rsid w:val="00AC16D6"/>
    <w:rsid w:val="00AC40CD"/>
    <w:rsid w:val="00AC51CE"/>
    <w:rsid w:val="00AC6ADA"/>
    <w:rsid w:val="00AC6CDD"/>
    <w:rsid w:val="00AD0BF8"/>
    <w:rsid w:val="00AD1785"/>
    <w:rsid w:val="00AD2367"/>
    <w:rsid w:val="00AD30E2"/>
    <w:rsid w:val="00AD467F"/>
    <w:rsid w:val="00AD57C5"/>
    <w:rsid w:val="00AD5F89"/>
    <w:rsid w:val="00AD6210"/>
    <w:rsid w:val="00AE0562"/>
    <w:rsid w:val="00AE2151"/>
    <w:rsid w:val="00AE2A86"/>
    <w:rsid w:val="00AE5267"/>
    <w:rsid w:val="00AE6E5E"/>
    <w:rsid w:val="00AF4492"/>
    <w:rsid w:val="00AF5314"/>
    <w:rsid w:val="00AF6F64"/>
    <w:rsid w:val="00AF7B5A"/>
    <w:rsid w:val="00B0090E"/>
    <w:rsid w:val="00B01916"/>
    <w:rsid w:val="00B023F0"/>
    <w:rsid w:val="00B06311"/>
    <w:rsid w:val="00B073BB"/>
    <w:rsid w:val="00B10B97"/>
    <w:rsid w:val="00B13488"/>
    <w:rsid w:val="00B15319"/>
    <w:rsid w:val="00B15475"/>
    <w:rsid w:val="00B15BD1"/>
    <w:rsid w:val="00B15CFF"/>
    <w:rsid w:val="00B206F3"/>
    <w:rsid w:val="00B22660"/>
    <w:rsid w:val="00B23164"/>
    <w:rsid w:val="00B26636"/>
    <w:rsid w:val="00B27E23"/>
    <w:rsid w:val="00B330BC"/>
    <w:rsid w:val="00B33F84"/>
    <w:rsid w:val="00B342B1"/>
    <w:rsid w:val="00B40BBE"/>
    <w:rsid w:val="00B40C5E"/>
    <w:rsid w:val="00B42005"/>
    <w:rsid w:val="00B4445C"/>
    <w:rsid w:val="00B44655"/>
    <w:rsid w:val="00B46DF4"/>
    <w:rsid w:val="00B512C0"/>
    <w:rsid w:val="00B51430"/>
    <w:rsid w:val="00B54281"/>
    <w:rsid w:val="00B55B83"/>
    <w:rsid w:val="00B64FCE"/>
    <w:rsid w:val="00B67E2F"/>
    <w:rsid w:val="00B708D8"/>
    <w:rsid w:val="00B71DEA"/>
    <w:rsid w:val="00B7510B"/>
    <w:rsid w:val="00B75A7C"/>
    <w:rsid w:val="00B81272"/>
    <w:rsid w:val="00B83E34"/>
    <w:rsid w:val="00B847E2"/>
    <w:rsid w:val="00B847FB"/>
    <w:rsid w:val="00B852C2"/>
    <w:rsid w:val="00B8771A"/>
    <w:rsid w:val="00B90ECD"/>
    <w:rsid w:val="00B928EB"/>
    <w:rsid w:val="00B93AA5"/>
    <w:rsid w:val="00B941B1"/>
    <w:rsid w:val="00B95356"/>
    <w:rsid w:val="00B95776"/>
    <w:rsid w:val="00B97476"/>
    <w:rsid w:val="00B975F9"/>
    <w:rsid w:val="00BA2F83"/>
    <w:rsid w:val="00BA3199"/>
    <w:rsid w:val="00BA438E"/>
    <w:rsid w:val="00BA7602"/>
    <w:rsid w:val="00BB1941"/>
    <w:rsid w:val="00BB2D3E"/>
    <w:rsid w:val="00BB41EE"/>
    <w:rsid w:val="00BB53BA"/>
    <w:rsid w:val="00BB5C2D"/>
    <w:rsid w:val="00BB69CD"/>
    <w:rsid w:val="00BB76BE"/>
    <w:rsid w:val="00BC1CEE"/>
    <w:rsid w:val="00BC1D76"/>
    <w:rsid w:val="00BC288D"/>
    <w:rsid w:val="00BC2AA9"/>
    <w:rsid w:val="00BC3811"/>
    <w:rsid w:val="00BC64EE"/>
    <w:rsid w:val="00BD0B12"/>
    <w:rsid w:val="00BD0FC6"/>
    <w:rsid w:val="00BD1833"/>
    <w:rsid w:val="00BD2E3D"/>
    <w:rsid w:val="00BD55DB"/>
    <w:rsid w:val="00BD61D6"/>
    <w:rsid w:val="00BE111F"/>
    <w:rsid w:val="00BE2092"/>
    <w:rsid w:val="00BE3F16"/>
    <w:rsid w:val="00BE7394"/>
    <w:rsid w:val="00BF10FC"/>
    <w:rsid w:val="00BF1CEE"/>
    <w:rsid w:val="00BF5F37"/>
    <w:rsid w:val="00BF7748"/>
    <w:rsid w:val="00C005B1"/>
    <w:rsid w:val="00C0363C"/>
    <w:rsid w:val="00C044E2"/>
    <w:rsid w:val="00C0479E"/>
    <w:rsid w:val="00C048E0"/>
    <w:rsid w:val="00C0591D"/>
    <w:rsid w:val="00C07CCA"/>
    <w:rsid w:val="00C12D5D"/>
    <w:rsid w:val="00C16E92"/>
    <w:rsid w:val="00C339CD"/>
    <w:rsid w:val="00C33BE9"/>
    <w:rsid w:val="00C4175E"/>
    <w:rsid w:val="00C44D87"/>
    <w:rsid w:val="00C44DE2"/>
    <w:rsid w:val="00C46928"/>
    <w:rsid w:val="00C47106"/>
    <w:rsid w:val="00C47B69"/>
    <w:rsid w:val="00C50B51"/>
    <w:rsid w:val="00C51BFB"/>
    <w:rsid w:val="00C52968"/>
    <w:rsid w:val="00C53EF1"/>
    <w:rsid w:val="00C54DAD"/>
    <w:rsid w:val="00C5727C"/>
    <w:rsid w:val="00C61590"/>
    <w:rsid w:val="00C61A70"/>
    <w:rsid w:val="00C6454C"/>
    <w:rsid w:val="00C665BF"/>
    <w:rsid w:val="00C70835"/>
    <w:rsid w:val="00C70B1A"/>
    <w:rsid w:val="00C71539"/>
    <w:rsid w:val="00C715C7"/>
    <w:rsid w:val="00C73007"/>
    <w:rsid w:val="00C73377"/>
    <w:rsid w:val="00C761A2"/>
    <w:rsid w:val="00C76EAD"/>
    <w:rsid w:val="00C7765A"/>
    <w:rsid w:val="00C81D35"/>
    <w:rsid w:val="00C8637A"/>
    <w:rsid w:val="00C86E19"/>
    <w:rsid w:val="00C9063C"/>
    <w:rsid w:val="00C91244"/>
    <w:rsid w:val="00C92810"/>
    <w:rsid w:val="00C962A7"/>
    <w:rsid w:val="00C963CF"/>
    <w:rsid w:val="00CA1D68"/>
    <w:rsid w:val="00CA25BD"/>
    <w:rsid w:val="00CA2971"/>
    <w:rsid w:val="00CA481E"/>
    <w:rsid w:val="00CA4D4F"/>
    <w:rsid w:val="00CA5D26"/>
    <w:rsid w:val="00CA628C"/>
    <w:rsid w:val="00CA6B55"/>
    <w:rsid w:val="00CB32C3"/>
    <w:rsid w:val="00CB491D"/>
    <w:rsid w:val="00CB5BAC"/>
    <w:rsid w:val="00CB7FB2"/>
    <w:rsid w:val="00CC186E"/>
    <w:rsid w:val="00CC1F36"/>
    <w:rsid w:val="00CC52EB"/>
    <w:rsid w:val="00CC7D0E"/>
    <w:rsid w:val="00CC7D53"/>
    <w:rsid w:val="00CD28B5"/>
    <w:rsid w:val="00CD5D08"/>
    <w:rsid w:val="00CD7414"/>
    <w:rsid w:val="00CE2766"/>
    <w:rsid w:val="00CE3AD3"/>
    <w:rsid w:val="00CE40A4"/>
    <w:rsid w:val="00CE5C8E"/>
    <w:rsid w:val="00D04014"/>
    <w:rsid w:val="00D1256F"/>
    <w:rsid w:val="00D144B9"/>
    <w:rsid w:val="00D1539C"/>
    <w:rsid w:val="00D21B1B"/>
    <w:rsid w:val="00D23A8D"/>
    <w:rsid w:val="00D27FAC"/>
    <w:rsid w:val="00D3548D"/>
    <w:rsid w:val="00D36629"/>
    <w:rsid w:val="00D376E7"/>
    <w:rsid w:val="00D37B1E"/>
    <w:rsid w:val="00D424C4"/>
    <w:rsid w:val="00D44101"/>
    <w:rsid w:val="00D44B3F"/>
    <w:rsid w:val="00D45983"/>
    <w:rsid w:val="00D45D06"/>
    <w:rsid w:val="00D50179"/>
    <w:rsid w:val="00D6354D"/>
    <w:rsid w:val="00D638EC"/>
    <w:rsid w:val="00D66EBA"/>
    <w:rsid w:val="00D802EC"/>
    <w:rsid w:val="00D81A77"/>
    <w:rsid w:val="00D81B76"/>
    <w:rsid w:val="00D81C78"/>
    <w:rsid w:val="00D84195"/>
    <w:rsid w:val="00D929D8"/>
    <w:rsid w:val="00D92B9C"/>
    <w:rsid w:val="00D93AC3"/>
    <w:rsid w:val="00DA2689"/>
    <w:rsid w:val="00DA39FB"/>
    <w:rsid w:val="00DA462A"/>
    <w:rsid w:val="00DB2A40"/>
    <w:rsid w:val="00DB3149"/>
    <w:rsid w:val="00DB74EF"/>
    <w:rsid w:val="00DC0A99"/>
    <w:rsid w:val="00DC0F42"/>
    <w:rsid w:val="00DC4B60"/>
    <w:rsid w:val="00DC5C58"/>
    <w:rsid w:val="00DD0DB4"/>
    <w:rsid w:val="00DD132E"/>
    <w:rsid w:val="00DD2A35"/>
    <w:rsid w:val="00DD58C2"/>
    <w:rsid w:val="00DD6423"/>
    <w:rsid w:val="00DD7C07"/>
    <w:rsid w:val="00DE014E"/>
    <w:rsid w:val="00DE1469"/>
    <w:rsid w:val="00DE37BB"/>
    <w:rsid w:val="00DE3A29"/>
    <w:rsid w:val="00DE425C"/>
    <w:rsid w:val="00DE792A"/>
    <w:rsid w:val="00DF03CD"/>
    <w:rsid w:val="00DF160C"/>
    <w:rsid w:val="00DF5FA3"/>
    <w:rsid w:val="00DF6E18"/>
    <w:rsid w:val="00DF7685"/>
    <w:rsid w:val="00DF7834"/>
    <w:rsid w:val="00DF7926"/>
    <w:rsid w:val="00E003FE"/>
    <w:rsid w:val="00E01445"/>
    <w:rsid w:val="00E01578"/>
    <w:rsid w:val="00E03099"/>
    <w:rsid w:val="00E03C2D"/>
    <w:rsid w:val="00E04252"/>
    <w:rsid w:val="00E05D86"/>
    <w:rsid w:val="00E102C3"/>
    <w:rsid w:val="00E104D5"/>
    <w:rsid w:val="00E143A0"/>
    <w:rsid w:val="00E14FC5"/>
    <w:rsid w:val="00E15004"/>
    <w:rsid w:val="00E15980"/>
    <w:rsid w:val="00E23086"/>
    <w:rsid w:val="00E247FB"/>
    <w:rsid w:val="00E26771"/>
    <w:rsid w:val="00E2686A"/>
    <w:rsid w:val="00E26E59"/>
    <w:rsid w:val="00E26ED6"/>
    <w:rsid w:val="00E2723E"/>
    <w:rsid w:val="00E30CA0"/>
    <w:rsid w:val="00E337AD"/>
    <w:rsid w:val="00E33D3B"/>
    <w:rsid w:val="00E35416"/>
    <w:rsid w:val="00E35CC8"/>
    <w:rsid w:val="00E374D1"/>
    <w:rsid w:val="00E406D0"/>
    <w:rsid w:val="00E4362D"/>
    <w:rsid w:val="00E4496B"/>
    <w:rsid w:val="00E45EAD"/>
    <w:rsid w:val="00E460F8"/>
    <w:rsid w:val="00E5669D"/>
    <w:rsid w:val="00E57670"/>
    <w:rsid w:val="00E6176C"/>
    <w:rsid w:val="00E64A41"/>
    <w:rsid w:val="00E65480"/>
    <w:rsid w:val="00E671FD"/>
    <w:rsid w:val="00E7590F"/>
    <w:rsid w:val="00E80A55"/>
    <w:rsid w:val="00E81EF3"/>
    <w:rsid w:val="00E822DA"/>
    <w:rsid w:val="00E83691"/>
    <w:rsid w:val="00E877F8"/>
    <w:rsid w:val="00E95D66"/>
    <w:rsid w:val="00E96D00"/>
    <w:rsid w:val="00E976A9"/>
    <w:rsid w:val="00E978CD"/>
    <w:rsid w:val="00EA0278"/>
    <w:rsid w:val="00EA1065"/>
    <w:rsid w:val="00EA16D7"/>
    <w:rsid w:val="00EA259D"/>
    <w:rsid w:val="00EB08E3"/>
    <w:rsid w:val="00EB17EF"/>
    <w:rsid w:val="00EB1FD6"/>
    <w:rsid w:val="00EB25CE"/>
    <w:rsid w:val="00EB6B08"/>
    <w:rsid w:val="00EB7821"/>
    <w:rsid w:val="00EB785F"/>
    <w:rsid w:val="00EC1019"/>
    <w:rsid w:val="00EC1773"/>
    <w:rsid w:val="00EC4811"/>
    <w:rsid w:val="00EC63D6"/>
    <w:rsid w:val="00EC7CCC"/>
    <w:rsid w:val="00ED02EF"/>
    <w:rsid w:val="00ED26F1"/>
    <w:rsid w:val="00ED49A5"/>
    <w:rsid w:val="00ED4E5F"/>
    <w:rsid w:val="00ED61E4"/>
    <w:rsid w:val="00ED6744"/>
    <w:rsid w:val="00EE1591"/>
    <w:rsid w:val="00EE1D4B"/>
    <w:rsid w:val="00EE31B3"/>
    <w:rsid w:val="00EE7C90"/>
    <w:rsid w:val="00EF0FBA"/>
    <w:rsid w:val="00EF2B86"/>
    <w:rsid w:val="00EF4195"/>
    <w:rsid w:val="00EF68E3"/>
    <w:rsid w:val="00F00BE9"/>
    <w:rsid w:val="00F04DA5"/>
    <w:rsid w:val="00F0732E"/>
    <w:rsid w:val="00F129E3"/>
    <w:rsid w:val="00F14733"/>
    <w:rsid w:val="00F160E6"/>
    <w:rsid w:val="00F170A4"/>
    <w:rsid w:val="00F17DD7"/>
    <w:rsid w:val="00F20D0F"/>
    <w:rsid w:val="00F211DF"/>
    <w:rsid w:val="00F3194C"/>
    <w:rsid w:val="00F3265C"/>
    <w:rsid w:val="00F32FD7"/>
    <w:rsid w:val="00F335F6"/>
    <w:rsid w:val="00F34F44"/>
    <w:rsid w:val="00F35430"/>
    <w:rsid w:val="00F36F7C"/>
    <w:rsid w:val="00F40AA8"/>
    <w:rsid w:val="00F47F24"/>
    <w:rsid w:val="00F51E66"/>
    <w:rsid w:val="00F53E2F"/>
    <w:rsid w:val="00F64D47"/>
    <w:rsid w:val="00F743E8"/>
    <w:rsid w:val="00F82975"/>
    <w:rsid w:val="00F82F67"/>
    <w:rsid w:val="00F83823"/>
    <w:rsid w:val="00F84149"/>
    <w:rsid w:val="00F84689"/>
    <w:rsid w:val="00F84916"/>
    <w:rsid w:val="00F84B01"/>
    <w:rsid w:val="00F902C4"/>
    <w:rsid w:val="00F91590"/>
    <w:rsid w:val="00F92C29"/>
    <w:rsid w:val="00F92F99"/>
    <w:rsid w:val="00F932F0"/>
    <w:rsid w:val="00F934C6"/>
    <w:rsid w:val="00F94D80"/>
    <w:rsid w:val="00F954DB"/>
    <w:rsid w:val="00F95EC5"/>
    <w:rsid w:val="00F95FF3"/>
    <w:rsid w:val="00FA20E8"/>
    <w:rsid w:val="00FA22FB"/>
    <w:rsid w:val="00FA2F36"/>
    <w:rsid w:val="00FA3A11"/>
    <w:rsid w:val="00FA47F3"/>
    <w:rsid w:val="00FA5BF7"/>
    <w:rsid w:val="00FA75AB"/>
    <w:rsid w:val="00FA75F0"/>
    <w:rsid w:val="00FA7B3C"/>
    <w:rsid w:val="00FB4207"/>
    <w:rsid w:val="00FB5E42"/>
    <w:rsid w:val="00FC1BC2"/>
    <w:rsid w:val="00FC5723"/>
    <w:rsid w:val="00FC76F2"/>
    <w:rsid w:val="00FD2A87"/>
    <w:rsid w:val="00FD2F36"/>
    <w:rsid w:val="00FE1502"/>
    <w:rsid w:val="00FE7064"/>
    <w:rsid w:val="00FF4DFD"/>
    <w:rsid w:val="00FF544E"/>
    <w:rsid w:val="00FF6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1E2AF13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F158A"/>
    <w:pPr>
      <w:tabs>
        <w:tab w:val="left" w:pos="3068"/>
      </w:tabs>
      <w:spacing w:after="0" w:line="480" w:lineRule="auto"/>
      <w:ind w:firstLine="720"/>
    </w:pPr>
    <w:rPr>
      <w:rFonts w:ascii="Calibri" w:hAnsi="Calibri" w:cs="Arial"/>
      <w:szCs w:val="21"/>
      <w:shd w:val="clear" w:color="auto" w:fill="FFFFFF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C186E"/>
    <w:pPr>
      <w:tabs>
        <w:tab w:val="clear" w:pos="3068"/>
      </w:tabs>
      <w:ind w:firstLine="0"/>
      <w:jc w:val="center"/>
      <w:outlineLvl w:val="0"/>
    </w:pPr>
    <w:rPr>
      <w:rFonts w:asciiTheme="minorHAnsi" w:hAnsiTheme="minorHAnsi" w:cstheme="minorHAnsi"/>
      <w:b/>
      <w:szCs w:val="2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C186E"/>
    <w:pPr>
      <w:tabs>
        <w:tab w:val="clear" w:pos="3068"/>
      </w:tabs>
      <w:ind w:firstLine="0"/>
      <w:outlineLvl w:val="1"/>
    </w:pPr>
    <w:rPr>
      <w:rFonts w:asciiTheme="minorHAnsi" w:hAnsiTheme="minorHAnsi" w:cstheme="minorHAnsi"/>
      <w:b/>
      <w:szCs w:val="2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C186E"/>
    <w:pPr>
      <w:ind w:firstLine="0"/>
      <w:outlineLvl w:val="2"/>
    </w:pPr>
    <w:rPr>
      <w:rFonts w:asciiTheme="minorHAnsi" w:hAnsiTheme="minorHAnsi" w:cstheme="minorHAnsi"/>
      <w:b/>
      <w:i/>
      <w:szCs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CC186E"/>
    <w:pPr>
      <w:tabs>
        <w:tab w:val="clear" w:pos="3068"/>
      </w:tabs>
      <w:outlineLvl w:val="3"/>
    </w:pPr>
    <w:rPr>
      <w:rFonts w:cstheme="minorHAnsi"/>
      <w:b/>
      <w:bCs/>
      <w:szCs w:val="22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CC186E"/>
    <w:pPr>
      <w:tabs>
        <w:tab w:val="clear" w:pos="3068"/>
      </w:tabs>
      <w:outlineLvl w:val="4"/>
    </w:pPr>
    <w:rPr>
      <w:rFonts w:cs="Calibri"/>
      <w:b/>
      <w:i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102C3"/>
    <w:pPr>
      <w:tabs>
        <w:tab w:val="center" w:pos="4680"/>
        <w:tab w:val="right" w:pos="9360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102C3"/>
  </w:style>
  <w:style w:type="paragraph" w:styleId="Fuzeile">
    <w:name w:val="footer"/>
    <w:basedOn w:val="Standard"/>
    <w:link w:val="FuzeileZchn"/>
    <w:uiPriority w:val="99"/>
    <w:unhideWhenUsed/>
    <w:rsid w:val="00E102C3"/>
    <w:pPr>
      <w:tabs>
        <w:tab w:val="center" w:pos="4680"/>
        <w:tab w:val="right" w:pos="9360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102C3"/>
  </w:style>
  <w:style w:type="character" w:customStyle="1" w:styleId="o00408">
    <w:name w:val="o00408"/>
    <w:basedOn w:val="Absatz-Standardschriftart"/>
    <w:rsid w:val="00E102C3"/>
  </w:style>
  <w:style w:type="character" w:customStyle="1" w:styleId="s01997">
    <w:name w:val="s01997"/>
    <w:basedOn w:val="Absatz-Standardschriftart"/>
    <w:rsid w:val="00E102C3"/>
  </w:style>
  <w:style w:type="character" w:customStyle="1" w:styleId="first-table-reference">
    <w:name w:val="first-table-reference"/>
    <w:basedOn w:val="Absatz-Standardschriftart"/>
    <w:rsid w:val="00E102C3"/>
  </w:style>
  <w:style w:type="character" w:styleId="Hyperlink">
    <w:name w:val="Hyperlink"/>
    <w:basedOn w:val="Absatz-Standardschriftart"/>
    <w:uiPriority w:val="99"/>
    <w:unhideWhenUsed/>
    <w:rsid w:val="00B40BBE"/>
    <w:rPr>
      <w:color w:val="0563C1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B40BBE"/>
    <w:rPr>
      <w:color w:val="605E5C"/>
      <w:shd w:val="clear" w:color="auto" w:fill="E1DFDD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B40BBE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40BBE"/>
    <w:rPr>
      <w:rFonts w:ascii="Arial" w:hAnsi="Arial" w:cs="Arial"/>
      <w:color w:val="333333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B40BBE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55FD6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6274E0"/>
    <w:pPr>
      <w:tabs>
        <w:tab w:val="clear" w:pos="3068"/>
      </w:tabs>
      <w:spacing w:line="240" w:lineRule="auto"/>
      <w:ind w:firstLine="0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6274E0"/>
    <w:rPr>
      <w:rFonts w:ascii="Arial" w:hAnsi="Arial" w:cs="Arial"/>
      <w:color w:val="333333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55FD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55FD6"/>
    <w:rPr>
      <w:rFonts w:ascii="Arial" w:hAnsi="Arial" w:cs="Arial"/>
      <w:b/>
      <w:bCs/>
      <w:color w:val="333333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5FD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5FD6"/>
    <w:rPr>
      <w:rFonts w:ascii="Segoe UI" w:hAnsi="Segoe UI" w:cs="Segoe UI"/>
      <w:color w:val="333333"/>
      <w:sz w:val="18"/>
      <w:szCs w:val="18"/>
    </w:rPr>
  </w:style>
  <w:style w:type="table" w:styleId="Tabellenraster">
    <w:name w:val="Table Grid"/>
    <w:basedOn w:val="NormaleTabelle"/>
    <w:uiPriority w:val="39"/>
    <w:rsid w:val="00A25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sid w:val="0021772D"/>
    <w:rPr>
      <w:color w:val="954F72" w:themeColor="followedHyperlink"/>
      <w:u w:val="single"/>
    </w:rPr>
  </w:style>
  <w:style w:type="paragraph" w:styleId="berarbeitung">
    <w:name w:val="Revision"/>
    <w:hidden/>
    <w:uiPriority w:val="99"/>
    <w:semiHidden/>
    <w:rsid w:val="006274E0"/>
    <w:pPr>
      <w:spacing w:after="0" w:line="240" w:lineRule="auto"/>
    </w:pPr>
    <w:rPr>
      <w:rFonts w:ascii="Arial" w:hAnsi="Arial" w:cs="Arial"/>
      <w:color w:val="333333"/>
      <w:sz w:val="21"/>
      <w:szCs w:val="21"/>
      <w:shd w:val="clear" w:color="auto" w:fill="FFFFFF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C186E"/>
    <w:rPr>
      <w:rFonts w:cstheme="minorHAnsi"/>
      <w:b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C186E"/>
    <w:rPr>
      <w:rFonts w:cstheme="minorHAnsi"/>
      <w:b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C186E"/>
    <w:rPr>
      <w:rFonts w:cstheme="minorHAnsi"/>
      <w:b/>
      <w:i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CC186E"/>
    <w:rPr>
      <w:rFonts w:ascii="Calibri" w:hAnsi="Calibri" w:cstheme="minorHAnsi"/>
      <w:b/>
      <w:bCs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CC186E"/>
    <w:rPr>
      <w:rFonts w:ascii="Calibri" w:hAnsi="Calibri" w:cs="Calibri"/>
      <w:b/>
      <w:i/>
      <w:color w:val="333333"/>
    </w:rPr>
  </w:style>
  <w:style w:type="paragraph" w:styleId="Titel">
    <w:name w:val="Title"/>
    <w:basedOn w:val="berschrift1"/>
    <w:next w:val="Standard"/>
    <w:link w:val="TitelZchn"/>
    <w:uiPriority w:val="10"/>
    <w:qFormat/>
    <w:rsid w:val="00CC186E"/>
  </w:style>
  <w:style w:type="character" w:customStyle="1" w:styleId="TitelZchn">
    <w:name w:val="Titel Zchn"/>
    <w:basedOn w:val="Absatz-Standardschriftart"/>
    <w:link w:val="Titel"/>
    <w:uiPriority w:val="10"/>
    <w:rsid w:val="00CC186E"/>
    <w:rPr>
      <w:rFonts w:cstheme="minorHAnsi"/>
      <w:b/>
    </w:rPr>
  </w:style>
  <w:style w:type="paragraph" w:styleId="Zitat">
    <w:name w:val="Quote"/>
    <w:basedOn w:val="Standard"/>
    <w:next w:val="Standard"/>
    <w:link w:val="ZitatZchn"/>
    <w:uiPriority w:val="29"/>
    <w:qFormat/>
    <w:rsid w:val="00236E04"/>
    <w:pPr>
      <w:ind w:left="720" w:firstLine="0"/>
    </w:pPr>
    <w:rPr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36E04"/>
    <w:rPr>
      <w:rFonts w:ascii="Calibri" w:hAnsi="Calibri" w:cs="Arial"/>
      <w:iCs/>
      <w:color w:val="404040" w:themeColor="text1" w:themeTint="BF"/>
      <w:szCs w:val="21"/>
    </w:rPr>
  </w:style>
  <w:style w:type="paragraph" w:customStyle="1" w:styleId="Newparagraph">
    <w:name w:val="New paragraph"/>
    <w:basedOn w:val="Standard"/>
    <w:qFormat/>
    <w:rsid w:val="00E35CC8"/>
    <w:pPr>
      <w:tabs>
        <w:tab w:val="clear" w:pos="3068"/>
      </w:tabs>
    </w:pPr>
    <w:rPr>
      <w:rFonts w:ascii="Times New Roman" w:eastAsia="Times New Roman" w:hAnsi="Times New Roman" w:cs="Times New Roman"/>
      <w:sz w:val="24"/>
      <w:szCs w:val="24"/>
      <w:shd w:val="clear" w:color="auto" w:fill="auto"/>
      <w:lang w:val="en-GB" w:eastAsia="en-GB"/>
    </w:rPr>
  </w:style>
  <w:style w:type="character" w:customStyle="1" w:styleId="mord">
    <w:name w:val="mord"/>
    <w:basedOn w:val="Absatz-Standardschriftart"/>
    <w:rsid w:val="000B0615"/>
  </w:style>
  <w:style w:type="character" w:customStyle="1" w:styleId="katex-mathml">
    <w:name w:val="katex-mathml"/>
    <w:basedOn w:val="Absatz-Standardschriftart"/>
    <w:rsid w:val="000B0615"/>
  </w:style>
  <w:style w:type="table" w:customStyle="1" w:styleId="Tabellenraster1">
    <w:name w:val="Tabellenraster1"/>
    <w:basedOn w:val="NormaleTabelle"/>
    <w:next w:val="Tabellenraster"/>
    <w:uiPriority w:val="39"/>
    <w:rsid w:val="008706B8"/>
    <w:pPr>
      <w:spacing w:after="0" w:line="240" w:lineRule="auto"/>
      <w:ind w:firstLine="708"/>
    </w:pPr>
    <w:rPr>
      <w:rFonts w:ascii="Times New Roman" w:eastAsia="Times New Roman" w:hAnsi="Times New Roman" w:cs="Times New Roman"/>
      <w:sz w:val="24"/>
      <w:szCs w:val="24"/>
      <w:lang w:val="en-GB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teraturverzeichnis">
    <w:name w:val="Bibliography"/>
    <w:basedOn w:val="Standard"/>
    <w:next w:val="Standard"/>
    <w:uiPriority w:val="37"/>
    <w:unhideWhenUsed/>
    <w:rsid w:val="000771EB"/>
    <w:pPr>
      <w:tabs>
        <w:tab w:val="clear" w:pos="3068"/>
      </w:tabs>
      <w:ind w:left="720" w:hanging="720"/>
    </w:pPr>
  </w:style>
  <w:style w:type="character" w:styleId="Fett">
    <w:name w:val="Strong"/>
    <w:basedOn w:val="Absatz-Standardschriftart"/>
    <w:uiPriority w:val="22"/>
    <w:qFormat/>
    <w:rsid w:val="00245BFE"/>
    <w:rPr>
      <w:b/>
      <w:bCs/>
    </w:rPr>
  </w:style>
  <w:style w:type="character" w:styleId="Hervorhebung">
    <w:name w:val="Emphasis"/>
    <w:basedOn w:val="Absatz-Standardschriftart"/>
    <w:uiPriority w:val="20"/>
    <w:qFormat/>
    <w:rsid w:val="000A79D9"/>
    <w:rPr>
      <w:i/>
      <w:iCs/>
    </w:rPr>
  </w:style>
  <w:style w:type="character" w:customStyle="1" w:styleId="italic">
    <w:name w:val="italic"/>
    <w:basedOn w:val="Absatz-Standardschriftart"/>
    <w:rsid w:val="008E0313"/>
  </w:style>
  <w:style w:type="paragraph" w:customStyle="1" w:styleId="Articletitle">
    <w:name w:val="Article title"/>
    <w:basedOn w:val="Standard"/>
    <w:next w:val="Standard"/>
    <w:qFormat/>
    <w:rsid w:val="003841FB"/>
    <w:pPr>
      <w:tabs>
        <w:tab w:val="clear" w:pos="3068"/>
      </w:tabs>
      <w:spacing w:after="120" w:line="360" w:lineRule="auto"/>
      <w:ind w:firstLine="0"/>
    </w:pPr>
    <w:rPr>
      <w:rFonts w:ascii="Times New Roman" w:eastAsia="Times New Roman" w:hAnsi="Times New Roman" w:cs="Times New Roman"/>
      <w:b/>
      <w:sz w:val="28"/>
      <w:szCs w:val="24"/>
      <w:shd w:val="clear" w:color="auto" w:fill="auto"/>
      <w:lang w:val="en-GB" w:eastAsia="en-GB"/>
    </w:rPr>
  </w:style>
  <w:style w:type="character" w:customStyle="1" w:styleId="word">
    <w:name w:val="word"/>
    <w:basedOn w:val="Absatz-Standardschriftart"/>
    <w:rsid w:val="003841FB"/>
  </w:style>
  <w:style w:type="paragraph" w:styleId="StandardWeb">
    <w:name w:val="Normal (Web)"/>
    <w:basedOn w:val="Standard"/>
    <w:uiPriority w:val="99"/>
    <w:semiHidden/>
    <w:unhideWhenUsed/>
    <w:rsid w:val="00E26771"/>
    <w:pPr>
      <w:tabs>
        <w:tab w:val="clear" w:pos="3068"/>
      </w:tabs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shd w:val="clear" w:color="auto" w:fill="auto"/>
      <w:lang w:val="de-DE" w:eastAsia="de-DE"/>
    </w:rPr>
  </w:style>
  <w:style w:type="paragraph" w:styleId="Listenabsatz">
    <w:name w:val="List Paragraph"/>
    <w:basedOn w:val="Standard"/>
    <w:uiPriority w:val="34"/>
    <w:qFormat/>
    <w:rsid w:val="00AF5314"/>
    <w:pPr>
      <w:ind w:left="720"/>
      <w:contextualSpacing/>
    </w:pPr>
  </w:style>
  <w:style w:type="table" w:customStyle="1" w:styleId="Tabellenraster2">
    <w:name w:val="Tabellenraster2"/>
    <w:basedOn w:val="NormaleTabelle"/>
    <w:next w:val="Tabellenraster"/>
    <w:uiPriority w:val="59"/>
    <w:rsid w:val="00607A52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0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64513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63740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47743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07724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2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435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37403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00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84188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7075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65918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6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1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31206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15245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96055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79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7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29424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898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102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507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2911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846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66410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473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317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550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4178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810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90522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18242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44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7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29819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37299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7577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24983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87049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8638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32621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3323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0806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04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16636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55917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70448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2619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15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8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3579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45736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62810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2564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87428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6583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95421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228037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07706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45754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7409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4122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94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3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08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06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1359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165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50758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22713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12945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79081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5006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75702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20954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95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61520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005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646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766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8270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940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4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6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7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7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5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72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35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76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33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1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02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36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1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9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66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84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47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04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4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02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28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4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97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0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72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8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71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40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65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41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81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17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46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0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94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86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72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65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01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60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26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13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5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4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8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6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52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41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0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05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2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89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54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04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79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59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28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33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0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99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51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61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53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1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42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8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26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1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67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05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8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49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06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13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0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14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31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1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34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93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87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76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74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01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46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9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62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62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0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06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0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35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38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45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64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4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74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65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86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64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76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8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7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44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53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1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18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48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33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23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73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6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57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46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75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73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06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67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29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13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44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99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7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9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37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8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78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97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37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2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30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52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3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8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8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2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55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20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51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9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4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4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7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73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24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6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94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03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67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46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8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9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73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8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56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14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4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16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03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04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4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6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670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362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04991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84789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56145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92638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2427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75832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8089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04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7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2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95760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0985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8220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6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27268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25894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08812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64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61435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86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633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515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7762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921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6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017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7412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18115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3353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25376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89416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53602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0609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93530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63619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765656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4449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5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5650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84010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85932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71239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3281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00283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98333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45762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10915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79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5EE304-F2B7-4DFF-9600-C78EBC527B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1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2-15T09:40:00Z</dcterms:created>
  <dcterms:modified xsi:type="dcterms:W3CDTF">2026-04-02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9484094e885948bcae8141f119163cb0e6551251522fdf6df208f9f3c11587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-6th-edition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pa-no-doi-no-issue</vt:lpwstr>
  </property>
  <property fmtid="{D5CDD505-2E9C-101B-9397-08002B2CF9AE}" pid="10" name="Mendeley Recent Style Name 3_1">
    <vt:lpwstr>American Psychological Association 6th edition (no DOIs, no issue numbers)</vt:lpwstr>
  </property>
  <property fmtid="{D5CDD505-2E9C-101B-9397-08002B2CF9AE}" pid="11" name="Mendeley Recent Style Id 4_1">
    <vt:lpwstr>http://csl.mendeley.com/styles/544386191/apa-2</vt:lpwstr>
  </property>
  <property fmtid="{D5CDD505-2E9C-101B-9397-08002B2CF9AE}" pid="12" name="Mendeley Recent Style Name 4_1">
    <vt:lpwstr>American Psychological Association 6th edition - Christina Saalwirth</vt:lpwstr>
  </property>
  <property fmtid="{D5CDD505-2E9C-101B-9397-08002B2CF9AE}" pid="13" name="Mendeley Recent Style Id 5_1">
    <vt:lpwstr>https://csl.mendeley.com/styles/544386191/apa-2</vt:lpwstr>
  </property>
  <property fmtid="{D5CDD505-2E9C-101B-9397-08002B2CF9AE}" pid="14" name="Mendeley Recent Style Name 5_1">
    <vt:lpwstr>American Psychological Association 6th edition - Christina Saalwirth</vt:lpwstr>
  </property>
  <property fmtid="{D5CDD505-2E9C-101B-9397-08002B2CF9AE}" pid="15" name="Mendeley Recent Style Id 6_1">
    <vt:lpwstr>http://www.zotero.org/styles/apa</vt:lpwstr>
  </property>
  <property fmtid="{D5CDD505-2E9C-101B-9397-08002B2CF9AE}" pid="16" name="Mendeley Recent Style Name 6_1">
    <vt:lpwstr>American Psychological Association 7th edition</vt:lpwstr>
  </property>
  <property fmtid="{D5CDD505-2E9C-101B-9397-08002B2CF9AE}" pid="17" name="Mendeley Recent Style Id 7_1">
    <vt:lpwstr>http://www.zotero.org/styles/american-sociological-association</vt:lpwstr>
  </property>
  <property fmtid="{D5CDD505-2E9C-101B-9397-08002B2CF9AE}" pid="18" name="Mendeley Recent Style Name 7_1">
    <vt:lpwstr>American Sociological Association</vt:lpwstr>
  </property>
  <property fmtid="{D5CDD505-2E9C-101B-9397-08002B2CF9AE}" pid="19" name="Mendeley Recent Style Id 8_1">
    <vt:lpwstr>http://csl.mendeley.com/styles/544386191/chronobiolgy-international</vt:lpwstr>
  </property>
  <property fmtid="{D5CDD505-2E9C-101B-9397-08002B2CF9AE}" pid="20" name="Mendeley Recent Style Name 8_1">
    <vt:lpwstr>Cite Them Right 10th edition - Harvard - Christina Saalwirth</vt:lpwstr>
  </property>
  <property fmtid="{D5CDD505-2E9C-101B-9397-08002B2CF9AE}" pid="21" name="Mendeley Recent Style Id 9_1">
    <vt:lpwstr>http://www.zotero.org/styles/harvard-the-university-of-northampton</vt:lpwstr>
  </property>
  <property fmtid="{D5CDD505-2E9C-101B-9397-08002B2CF9AE}" pid="22" name="Mendeley Recent Style Name 9_1">
    <vt:lpwstr>The University of Northampton - Harvard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fab51519-14cf-3929-82c7-814b58e35df9</vt:lpwstr>
  </property>
  <property fmtid="{D5CDD505-2E9C-101B-9397-08002B2CF9AE}" pid="25" name="Mendeley Citation Style_1">
    <vt:lpwstr>http://www.zotero.org/styles/apa</vt:lpwstr>
  </property>
  <property fmtid="{D5CDD505-2E9C-101B-9397-08002B2CF9AE}" pid="26" name="ZOTERO_PREF_1">
    <vt:lpwstr>&lt;data data-version="3" zotero-version="7.0.22"&gt;&lt;session id="AjIgUuc3"/&gt;&lt;style id="http://www.zotero.org/styles/apa" locale="de-DE" hasBibliography="1" bibliographyStyleHasBeenSet="1"/&gt;&lt;prefs&gt;&lt;pref name="fieldType" value="Field"/&gt;&lt;pref name="automaticJourn</vt:lpwstr>
  </property>
  <property fmtid="{D5CDD505-2E9C-101B-9397-08002B2CF9AE}" pid="27" name="ZOTERO_PREF_2">
    <vt:lpwstr>alAbbreviations" value="true"/&gt;&lt;/prefs&gt;&lt;/data&gt;</vt:lpwstr>
  </property>
</Properties>
</file>